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765" w:rsidRPr="000E644B" w:rsidRDefault="006D7CAC">
      <w:pPr>
        <w:ind w:right="254"/>
        <w:rPr>
          <w:b/>
          <w:sz w:val="36"/>
          <w:szCs w:val="36"/>
          <w:lang w:val="en-US"/>
        </w:rPr>
      </w:pPr>
      <w:bookmarkStart w:id="0" w:name="_heading=h.gjdgxs" w:colFirst="0" w:colLast="0"/>
      <w:bookmarkEnd w:id="0"/>
      <w:r w:rsidRPr="000E644B">
        <w:rPr>
          <w:b/>
          <w:sz w:val="36"/>
          <w:szCs w:val="36"/>
          <w:lang w:val="en-US"/>
        </w:rPr>
        <w:t>Molecular and phylogenetic characterization of the monkeypox outbreak in the South of Spain</w:t>
      </w:r>
    </w:p>
    <w:p w:rsidR="002C3765" w:rsidRPr="000E644B" w:rsidRDefault="002C3765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120"/>
        <w:ind w:left="993"/>
        <w:rPr>
          <w:rFonts w:ascii="Liberation Sans" w:eastAsia="Liberation Sans" w:hAnsi="Liberation Sans" w:cs="Liberation Sans"/>
          <w:color w:val="000000"/>
          <w:sz w:val="28"/>
          <w:szCs w:val="28"/>
          <w:lang w:val="en-US"/>
        </w:rPr>
      </w:pPr>
    </w:p>
    <w:p w:rsidR="002C3765" w:rsidRPr="000E644B" w:rsidRDefault="006D7CAC">
      <w:pPr>
        <w:ind w:left="993"/>
        <w:jc w:val="center"/>
        <w:rPr>
          <w:sz w:val="32"/>
          <w:szCs w:val="32"/>
          <w:lang w:val="en-US"/>
        </w:rPr>
      </w:pPr>
      <w:bookmarkStart w:id="1" w:name="_heading=h.30j0zll" w:colFirst="0" w:colLast="0"/>
      <w:bookmarkEnd w:id="1"/>
      <w:r w:rsidRPr="000E644B">
        <w:rPr>
          <w:sz w:val="32"/>
          <w:szCs w:val="32"/>
          <w:lang w:val="en-US"/>
        </w:rPr>
        <w:t>Supplementary Material</w:t>
      </w:r>
    </w:p>
    <w:p w:rsidR="002C3765" w:rsidRPr="000E644B" w:rsidRDefault="002C3765">
      <w:pPr>
        <w:ind w:left="993"/>
        <w:rPr>
          <w:lang w:val="en-US"/>
        </w:rPr>
      </w:pPr>
    </w:p>
    <w:p w:rsidR="002C3765" w:rsidRPr="000E644B" w:rsidRDefault="006D7CAC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/>
        <w:rPr>
          <w:color w:val="2F5496"/>
          <w:sz w:val="32"/>
          <w:szCs w:val="32"/>
          <w:lang w:val="en-US"/>
        </w:rPr>
      </w:pPr>
      <w:r w:rsidRPr="000E644B">
        <w:rPr>
          <w:color w:val="2F5496"/>
          <w:sz w:val="32"/>
          <w:szCs w:val="32"/>
          <w:lang w:val="en-US"/>
        </w:rPr>
        <w:t>Contents</w:t>
      </w:r>
    </w:p>
    <w:sdt>
      <w:sdtPr>
        <w:rPr>
          <w:lang w:val="en-US"/>
        </w:rPr>
        <w:id w:val="80956256"/>
        <w:docPartObj>
          <w:docPartGallery w:val="Table of Contents"/>
          <w:docPartUnique/>
        </w:docPartObj>
      </w:sdtPr>
      <w:sdtEndPr/>
      <w:sdtContent>
        <w:p w:rsidR="002C3765" w:rsidRPr="000E644B" w:rsidRDefault="006D7CAC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13994"/>
            </w:tabs>
            <w:spacing w:after="100"/>
            <w:ind w:left="220"/>
            <w:rPr>
              <w:color w:val="000000"/>
              <w:lang w:val="en-US"/>
            </w:rPr>
          </w:pPr>
          <w:r w:rsidRPr="000E644B">
            <w:rPr>
              <w:lang w:val="en-US"/>
            </w:rPr>
            <w:fldChar w:fldCharType="begin"/>
          </w:r>
          <w:r w:rsidRPr="000E644B">
            <w:rPr>
              <w:lang w:val="en-US"/>
            </w:rPr>
            <w:instrText xml:space="preserve"> TOC \h \u \z \t "Heading 1,1,Heading 2,2,Heading 3,3,"</w:instrText>
          </w:r>
          <w:r w:rsidRPr="000E644B">
            <w:rPr>
              <w:lang w:val="en-US"/>
            </w:rPr>
            <w:fldChar w:fldCharType="separate"/>
          </w:r>
          <w:hyperlink w:anchor="_heading=h.1fob9te">
            <w:r w:rsidRPr="000E644B">
              <w:rPr>
                <w:color w:val="000000"/>
                <w:lang w:val="en-US"/>
              </w:rPr>
              <w:t>Supplementary Table S1</w:t>
            </w:r>
            <w:r w:rsidRPr="000E644B">
              <w:rPr>
                <w:color w:val="000000"/>
                <w:lang w:val="en-US"/>
              </w:rPr>
              <w:tab/>
              <w:t>1</w:t>
            </w:r>
          </w:hyperlink>
        </w:p>
        <w:p w:rsidR="002C3765" w:rsidRPr="000E644B" w:rsidRDefault="00891211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right" w:pos="13994"/>
            </w:tabs>
            <w:spacing w:after="100"/>
            <w:ind w:left="220"/>
            <w:rPr>
              <w:color w:val="000000"/>
              <w:lang w:val="en-US"/>
            </w:rPr>
          </w:pPr>
          <w:hyperlink w:anchor="_heading=h.3znysh7">
            <w:r w:rsidR="006D7CAC" w:rsidRPr="000E644B">
              <w:rPr>
                <w:color w:val="000000"/>
                <w:lang w:val="en-US"/>
              </w:rPr>
              <w:t>Supplementary Table S2</w:t>
            </w:r>
            <w:r w:rsidR="006D7CAC" w:rsidRPr="000E644B">
              <w:rPr>
                <w:color w:val="000000"/>
                <w:lang w:val="en-US"/>
              </w:rPr>
              <w:tab/>
              <w:t>6</w:t>
            </w:r>
          </w:hyperlink>
        </w:p>
        <w:p w:rsidR="002C3765" w:rsidRPr="000E644B" w:rsidRDefault="006D7CAC">
          <w:pPr>
            <w:rPr>
              <w:lang w:val="en-US"/>
            </w:rPr>
          </w:pPr>
          <w:r w:rsidRPr="000E644B">
            <w:rPr>
              <w:lang w:val="en-US"/>
            </w:rPr>
            <w:fldChar w:fldCharType="end"/>
          </w:r>
        </w:p>
      </w:sdtContent>
    </w:sdt>
    <w:p w:rsidR="002C3765" w:rsidRPr="000E644B" w:rsidRDefault="002C3765">
      <w:pPr>
        <w:ind w:left="993"/>
        <w:rPr>
          <w:lang w:val="en-US"/>
        </w:rPr>
      </w:pPr>
    </w:p>
    <w:p w:rsidR="002C3765" w:rsidRPr="000E644B" w:rsidRDefault="002C3765">
      <w:pPr>
        <w:ind w:left="993"/>
        <w:rPr>
          <w:lang w:val="en-US"/>
        </w:rPr>
      </w:pPr>
    </w:p>
    <w:p w:rsidR="002C3765" w:rsidRPr="000E644B" w:rsidRDefault="006D7CAC">
      <w:pPr>
        <w:ind w:left="993" w:right="1813"/>
        <w:rPr>
          <w:lang w:val="en-US"/>
        </w:rPr>
      </w:pPr>
      <w:bookmarkStart w:id="2" w:name="_heading=h.1fob9te" w:colFirst="0" w:colLast="0"/>
      <w:bookmarkEnd w:id="2"/>
      <w:r w:rsidRPr="000E644B">
        <w:rPr>
          <w:color w:val="2F5496"/>
          <w:sz w:val="26"/>
          <w:szCs w:val="26"/>
          <w:lang w:val="en-US"/>
        </w:rPr>
        <w:t>Supplementary Table S1</w:t>
      </w:r>
      <w:r w:rsidRPr="000E644B">
        <w:rPr>
          <w:lang w:val="en-US"/>
        </w:rPr>
        <w:t xml:space="preserve">. Monkeypox samples sequenced in this study, along with their collection date, origin and individual ENA IDs, belonging to the collective accession number PRJEB55075. </w:t>
      </w:r>
    </w:p>
    <w:tbl>
      <w:tblPr>
        <w:tblW w:w="11056" w:type="dxa"/>
        <w:tblInd w:w="9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843"/>
        <w:gridCol w:w="5103"/>
        <w:gridCol w:w="2268"/>
      </w:tblGrid>
      <w:tr w:rsidR="002325C2" w:rsidRPr="000E644B" w:rsidTr="002325C2">
        <w:trPr>
          <w:trHeight w:val="300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E644B">
              <w:rPr>
                <w:rFonts w:eastAsia="Times New Roman"/>
                <w:b/>
                <w:color w:val="000000"/>
                <w:lang w:val="en-US"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E644B">
              <w:rPr>
                <w:rFonts w:eastAsia="Times New Roman"/>
                <w:b/>
                <w:color w:val="000000"/>
                <w:lang w:val="en-US"/>
              </w:rPr>
              <w:t>Collection dat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E644B">
              <w:rPr>
                <w:rFonts w:eastAsia="Times New Roman"/>
                <w:b/>
                <w:color w:val="000000"/>
                <w:lang w:val="en-US"/>
              </w:rPr>
              <w:t>Origin (Hospital and Provinc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0E644B">
              <w:rPr>
                <w:rFonts w:eastAsia="Times New Roman"/>
                <w:b/>
                <w:color w:val="000000"/>
                <w:lang w:val="en-US"/>
              </w:rPr>
              <w:t>ENA Sample ID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0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07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1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0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1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1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Punta Europa, Algeciras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1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2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9-0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marcal Santa Ana, Motril (Granada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68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0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marcal Santa Ana, Motril (Granada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21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lastRenderedPageBreak/>
              <w:t>ANDmpxv000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10-0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marcal Santa Ana, Motril (Granada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6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de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Jaen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Jae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22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de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Jaen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Jae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23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de Antequera, Antequera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24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25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sta del Sol, Marbella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2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marcal Santa Ana, Motril (Granada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2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2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2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3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3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7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32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sta del Sol, Marbella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33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sta del Sol, Marbella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34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sta del Sol, Marbella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35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 xml:space="preserve">Hospital QuirÃ³nsalud, </w:t>
            </w:r>
            <w:r w:rsidR="002325C2" w:rsidRPr="000E644B">
              <w:rPr>
                <w:rFonts w:eastAsia="Times New Roman"/>
                <w:color w:val="000000"/>
                <w:lang w:val="en-US"/>
              </w:rPr>
              <w:t>Malag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36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 xml:space="preserve">Hospital QuirÃ³nsalud, </w:t>
            </w:r>
            <w:r w:rsidR="002325C2" w:rsidRPr="000E644B">
              <w:rPr>
                <w:rFonts w:eastAsia="Times New Roman"/>
                <w:color w:val="000000"/>
                <w:lang w:val="en-US"/>
              </w:rPr>
              <w:t>Malag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37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 xml:space="preserve">Hospital QuirÃ³nsalud, </w:t>
            </w:r>
            <w:r w:rsidR="002325C2" w:rsidRPr="000E644B">
              <w:rPr>
                <w:rFonts w:eastAsia="Times New Roman"/>
                <w:color w:val="000000"/>
                <w:lang w:val="en-US"/>
              </w:rPr>
              <w:t>Malag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38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Reina Sof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t xml:space="preserve">a, </w:t>
            </w:r>
            <w:r w:rsidR="002325C2" w:rsidRPr="00EC32C9">
              <w:rPr>
                <w:rFonts w:eastAsia="Times New Roman"/>
                <w:color w:val="000000"/>
              </w:rPr>
              <w:t>Cordob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39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Punta Europa, Algeciras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40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Reina Sof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t xml:space="preserve">a, </w:t>
            </w:r>
            <w:r w:rsidR="002325C2" w:rsidRPr="00EC32C9">
              <w:rPr>
                <w:rFonts w:eastAsia="Times New Roman"/>
                <w:color w:val="000000"/>
              </w:rPr>
              <w:t>Cordob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41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42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71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43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44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Reina Sof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t xml:space="preserve">a, </w:t>
            </w:r>
            <w:r w:rsidR="002325C2" w:rsidRPr="00EC32C9">
              <w:rPr>
                <w:rFonts w:eastAsia="Times New Roman"/>
                <w:color w:val="000000"/>
              </w:rPr>
              <w:t>Cordob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72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 xml:space="preserve">Hospital </w:t>
            </w:r>
            <w:proofErr w:type="spellStart"/>
            <w:r w:rsidRPr="000E644B">
              <w:rPr>
                <w:rFonts w:eastAsia="Times New Roman"/>
                <w:color w:val="000000"/>
                <w:lang w:val="en-US"/>
              </w:rPr>
              <w:t>Infanta</w:t>
            </w:r>
            <w:proofErr w:type="spellEnd"/>
            <w:r w:rsidRPr="000E644B">
              <w:rPr>
                <w:rFonts w:eastAsia="Times New Roman"/>
                <w:color w:val="000000"/>
                <w:lang w:val="en-US"/>
              </w:rPr>
              <w:t xml:space="preserve"> Elena, Huelv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45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46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lastRenderedPageBreak/>
              <w:t>ANDmpxv000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47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Punta Europa, Algeciras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48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3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de Montilla, Montilla (</w:t>
            </w:r>
            <w:r w:rsidR="002325C2" w:rsidRPr="00EC32C9">
              <w:rPr>
                <w:rFonts w:eastAsia="Times New Roman"/>
                <w:color w:val="000000"/>
              </w:rPr>
              <w:t>Cordoba</w:t>
            </w:r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49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Puerta del Mar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50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3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</w:t>
            </w:r>
            <w:proofErr w:type="spellStart"/>
            <w:r w:rsidRPr="00EC32C9">
              <w:rPr>
                <w:rFonts w:eastAsia="Times New Roman"/>
                <w:color w:val="000000"/>
              </w:rPr>
              <w:t>Valme</w:t>
            </w:r>
            <w:proofErr w:type="spellEnd"/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51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52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La Merced, Osuna (Sevilla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53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54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1-0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73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55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marcal Santa Ana, Motril (Granada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5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5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5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5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6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6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62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74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63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64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9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65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66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Reina Sof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t xml:space="preserve">a, </w:t>
            </w:r>
            <w:r w:rsidR="002325C2" w:rsidRPr="00EC32C9">
              <w:rPr>
                <w:rFonts w:eastAsia="Times New Roman"/>
                <w:color w:val="000000"/>
              </w:rPr>
              <w:t>Cordob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67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Reina Sof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t xml:space="preserve">a, </w:t>
            </w:r>
            <w:r w:rsidR="002325C2" w:rsidRPr="00EC32C9">
              <w:rPr>
                <w:rFonts w:eastAsia="Times New Roman"/>
                <w:color w:val="000000"/>
              </w:rPr>
              <w:t>Cordob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68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</w:t>
            </w:r>
            <w:proofErr w:type="spellStart"/>
            <w:r w:rsidRPr="00EC32C9">
              <w:rPr>
                <w:rFonts w:eastAsia="Times New Roman"/>
                <w:color w:val="000000"/>
              </w:rPr>
              <w:t>Valme</w:t>
            </w:r>
            <w:proofErr w:type="spellEnd"/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69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Puerta del Mar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70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0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Reina So</w:t>
            </w:r>
            <w:r w:rsidR="002325C2" w:rsidRPr="00EC32C9">
              <w:rPr>
                <w:rFonts w:eastAsia="Times New Roman"/>
                <w:color w:val="000000"/>
              </w:rPr>
              <w:t>fi</w:t>
            </w:r>
            <w:r w:rsidRPr="00EC32C9">
              <w:rPr>
                <w:rFonts w:eastAsia="Times New Roman"/>
                <w:color w:val="000000"/>
              </w:rPr>
              <w:softHyphen/>
              <w:t xml:space="preserve">a, </w:t>
            </w:r>
            <w:r w:rsidR="002325C2" w:rsidRPr="00EC32C9">
              <w:rPr>
                <w:rFonts w:eastAsia="Times New Roman"/>
                <w:color w:val="000000"/>
              </w:rPr>
              <w:t>Cordob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75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Juan Ram</w:t>
            </w:r>
            <w:r w:rsidR="002325C2" w:rsidRPr="00EC32C9">
              <w:rPr>
                <w:rFonts w:eastAsia="Times New Roman"/>
                <w:color w:val="000000"/>
              </w:rPr>
              <w:t>o</w:t>
            </w:r>
            <w:r w:rsidRPr="00EC32C9">
              <w:rPr>
                <w:rFonts w:eastAsia="Times New Roman"/>
                <w:color w:val="000000"/>
              </w:rPr>
              <w:t>n Jim</w:t>
            </w:r>
            <w:r w:rsidR="002325C2" w:rsidRPr="00EC32C9">
              <w:rPr>
                <w:rFonts w:eastAsia="Times New Roman"/>
                <w:color w:val="000000"/>
              </w:rPr>
              <w:t>e</w:t>
            </w:r>
            <w:r w:rsidRPr="00EC32C9">
              <w:rPr>
                <w:rFonts w:eastAsia="Times New Roman"/>
                <w:color w:val="000000"/>
              </w:rPr>
              <w:t>nez, Huelv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7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de Jerez, Jerez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72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lastRenderedPageBreak/>
              <w:t>ANDmpxv001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73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de Riotinto, Riotinto (Huelva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74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75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7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7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 xml:space="preserve">Hospital </w:t>
            </w:r>
            <w:proofErr w:type="spellStart"/>
            <w:r w:rsidRPr="000E644B">
              <w:rPr>
                <w:rFonts w:eastAsia="Times New Roman"/>
                <w:color w:val="000000"/>
                <w:lang w:val="en-US"/>
              </w:rPr>
              <w:t>Infanta</w:t>
            </w:r>
            <w:proofErr w:type="spellEnd"/>
            <w:r w:rsidRPr="000E644B">
              <w:rPr>
                <w:rFonts w:eastAsia="Times New Roman"/>
                <w:color w:val="000000"/>
                <w:lang w:val="en-US"/>
              </w:rPr>
              <w:t xml:space="preserve"> Elena, Huelv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7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Reina Sof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softHyphen/>
              <w:t xml:space="preserve">a, </w:t>
            </w:r>
            <w:r w:rsidR="002325C2" w:rsidRPr="00EC32C9">
              <w:rPr>
                <w:rFonts w:eastAsia="Times New Roman"/>
                <w:color w:val="000000"/>
              </w:rPr>
              <w:t>Cordob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7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8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Puerta del Mar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8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82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de Jerez, Jerez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83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84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85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Puerta del Mar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8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8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8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8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9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3499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 xml:space="preserve">Hospital </w:t>
            </w:r>
            <w:proofErr w:type="spellStart"/>
            <w:r w:rsidRPr="000E644B">
              <w:rPr>
                <w:rFonts w:eastAsia="Times New Roman"/>
                <w:color w:val="000000"/>
                <w:lang w:val="en-US"/>
              </w:rPr>
              <w:t>Infanta</w:t>
            </w:r>
            <w:proofErr w:type="spellEnd"/>
            <w:r w:rsidRPr="000E644B">
              <w:rPr>
                <w:rFonts w:eastAsia="Times New Roman"/>
                <w:color w:val="000000"/>
                <w:lang w:val="en-US"/>
              </w:rPr>
              <w:t xml:space="preserve"> Elena, Huelv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39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Juan Ram</w:t>
            </w:r>
            <w:r w:rsidR="002325C2" w:rsidRPr="00EC32C9">
              <w:rPr>
                <w:rFonts w:eastAsia="Times New Roman"/>
                <w:color w:val="000000"/>
              </w:rPr>
              <w:t>o</w:t>
            </w:r>
            <w:r w:rsidRPr="00EC32C9">
              <w:rPr>
                <w:rFonts w:eastAsia="Times New Roman"/>
                <w:color w:val="000000"/>
              </w:rPr>
              <w:t>n Jim</w:t>
            </w:r>
            <w:r w:rsidR="002325C2" w:rsidRPr="00EC32C9">
              <w:rPr>
                <w:rFonts w:eastAsia="Times New Roman"/>
                <w:color w:val="000000"/>
              </w:rPr>
              <w:t>e</w:t>
            </w:r>
            <w:r w:rsidRPr="00EC32C9">
              <w:rPr>
                <w:rFonts w:eastAsia="Times New Roman"/>
                <w:color w:val="000000"/>
              </w:rPr>
              <w:t>nez, Huelv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39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Puerta del Mar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392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Puerto Real, Puerto Real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393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Infanta Margarita, Cabra (</w:t>
            </w:r>
            <w:r w:rsidR="002325C2" w:rsidRPr="00EC32C9">
              <w:rPr>
                <w:rFonts w:eastAsia="Times New Roman"/>
                <w:color w:val="000000"/>
              </w:rPr>
              <w:t>Cordoba</w:t>
            </w:r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394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</w:t>
            </w:r>
            <w:proofErr w:type="spellStart"/>
            <w:r w:rsidRPr="00EC32C9">
              <w:rPr>
                <w:rFonts w:eastAsia="Times New Roman"/>
                <w:color w:val="000000"/>
              </w:rPr>
              <w:t>Valme</w:t>
            </w:r>
            <w:proofErr w:type="spellEnd"/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395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de La </w:t>
            </w:r>
            <w:proofErr w:type="spellStart"/>
            <w:r w:rsidRPr="00EC32C9">
              <w:rPr>
                <w:rFonts w:eastAsia="Times New Roman"/>
                <w:color w:val="000000"/>
              </w:rPr>
              <w:t>L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t>nea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 de La </w:t>
            </w:r>
            <w:proofErr w:type="spellStart"/>
            <w:r w:rsidRPr="00EC32C9">
              <w:rPr>
                <w:rFonts w:eastAsia="Times New Roman"/>
                <w:color w:val="000000"/>
              </w:rPr>
              <w:t>Concepci</w:t>
            </w:r>
            <w:r w:rsidR="002325C2" w:rsidRPr="00EC32C9">
              <w:rPr>
                <w:rFonts w:eastAsia="Times New Roman"/>
                <w:color w:val="000000"/>
              </w:rPr>
              <w:t>o</w:t>
            </w:r>
            <w:r w:rsidRPr="00EC32C9">
              <w:rPr>
                <w:rFonts w:eastAsia="Times New Roman"/>
                <w:color w:val="000000"/>
              </w:rPr>
              <w:t>n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EC32C9">
              <w:rPr>
                <w:rFonts w:eastAsia="Times New Roman"/>
                <w:color w:val="000000"/>
              </w:rPr>
              <w:t>L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softHyphen/>
              <w:t>nea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 de la </w:t>
            </w:r>
            <w:proofErr w:type="spellStart"/>
            <w:r w:rsidRPr="00EC32C9">
              <w:rPr>
                <w:rFonts w:eastAsia="Times New Roman"/>
                <w:color w:val="000000"/>
              </w:rPr>
              <w:t>Concepci</w:t>
            </w:r>
            <w:r w:rsidR="002325C2" w:rsidRPr="00EC32C9">
              <w:rPr>
                <w:rFonts w:eastAsia="Times New Roman"/>
                <w:color w:val="000000"/>
              </w:rPr>
              <w:t>o</w:t>
            </w:r>
            <w:r w:rsidRPr="00EC32C9">
              <w:rPr>
                <w:rFonts w:eastAsia="Times New Roman"/>
                <w:color w:val="000000"/>
              </w:rPr>
              <w:t>n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39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Puerto Real, Puerto Real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39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Puerto Real, Puerto Real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39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lastRenderedPageBreak/>
              <w:t>ANDmpxv001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Punta Europa, Algeciras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39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0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0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02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03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04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05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0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marcal Santa Ana, Motril (Granada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0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 xml:space="preserve">Hospital Universitario </w:t>
            </w:r>
            <w:proofErr w:type="spellStart"/>
            <w:r w:rsidRPr="000E644B">
              <w:rPr>
                <w:rFonts w:eastAsia="Times New Roman"/>
                <w:color w:val="000000"/>
                <w:lang w:val="en-US"/>
              </w:rPr>
              <w:t>Torrec</w:t>
            </w:r>
            <w:r w:rsidR="002325C2" w:rsidRPr="000E644B">
              <w:rPr>
                <w:rFonts w:eastAsia="Times New Roman"/>
                <w:color w:val="000000"/>
                <w:lang w:val="en-US"/>
              </w:rPr>
              <w:t>a</w:t>
            </w:r>
            <w:r w:rsidRPr="000E644B">
              <w:rPr>
                <w:rFonts w:eastAsia="Times New Roman"/>
                <w:color w:val="000000"/>
                <w:lang w:val="en-US"/>
              </w:rPr>
              <w:t>rdenas</w:t>
            </w:r>
            <w:proofErr w:type="spellEnd"/>
            <w:r w:rsidRPr="000E644B">
              <w:rPr>
                <w:rFonts w:eastAsia="Times New Roman"/>
                <w:color w:val="000000"/>
                <w:lang w:val="en-US"/>
              </w:rPr>
              <w:t>, Almer</w:t>
            </w:r>
            <w:r w:rsidR="00891211">
              <w:rPr>
                <w:rFonts w:eastAsia="Times New Roman"/>
                <w:color w:val="000000"/>
                <w:lang w:val="en-US"/>
              </w:rPr>
              <w:t>i</w:t>
            </w:r>
            <w:bookmarkStart w:id="3" w:name="_GoBack"/>
            <w:bookmarkEnd w:id="3"/>
            <w:r w:rsidRPr="000E644B">
              <w:rPr>
                <w:rFonts w:eastAsia="Times New Roman"/>
                <w:color w:val="000000"/>
                <w:lang w:val="en-US"/>
              </w:rPr>
              <w:softHyphen/>
              <w:t>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0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0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1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1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Poniente, El Ejido (</w:t>
            </w:r>
            <w:proofErr w:type="spellStart"/>
            <w:r w:rsidRPr="00EC32C9">
              <w:rPr>
                <w:rFonts w:eastAsia="Times New Roman"/>
                <w:color w:val="000000"/>
              </w:rPr>
              <w:t>Almer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t>a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12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de Antequera, Antequera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13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14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15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1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sta del Sol, Marbella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1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sta del Sol, Marbella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1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sta del Sol, Marbella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046641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Puerta del Mar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7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Puerta del Mar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7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9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7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9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7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5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8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8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1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9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82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2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 la Victori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83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lastRenderedPageBreak/>
              <w:t>ANDmpxv002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3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84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12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85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1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San Cecilio, Granad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8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3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Costa del Sol, Marbella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8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2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Puerto Real, Puerto Real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8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5-0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de La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Li</w:t>
            </w:r>
            <w:r w:rsidRPr="00EC32C9">
              <w:rPr>
                <w:rFonts w:eastAsia="Times New Roman"/>
                <w:color w:val="000000"/>
              </w:rPr>
              <w:softHyphen/>
              <w:t>nea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 de La </w:t>
            </w:r>
            <w:proofErr w:type="spellStart"/>
            <w:r w:rsidRPr="00EC32C9">
              <w:rPr>
                <w:rFonts w:eastAsia="Times New Roman"/>
                <w:color w:val="000000"/>
              </w:rPr>
              <w:t>Concepci</w:t>
            </w:r>
            <w:r w:rsidR="002325C2" w:rsidRPr="00EC32C9">
              <w:rPr>
                <w:rFonts w:eastAsia="Times New Roman"/>
                <w:color w:val="000000"/>
              </w:rPr>
              <w:t>o</w:t>
            </w:r>
            <w:r w:rsidRPr="00EC32C9">
              <w:rPr>
                <w:rFonts w:eastAsia="Times New Roman"/>
                <w:color w:val="000000"/>
              </w:rPr>
              <w:t>n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EC32C9">
              <w:rPr>
                <w:rFonts w:eastAsia="Times New Roman"/>
                <w:color w:val="000000"/>
              </w:rPr>
              <w:t>L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t>nea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 de la </w:t>
            </w:r>
            <w:proofErr w:type="spellStart"/>
            <w:r w:rsidRPr="00EC32C9">
              <w:rPr>
                <w:rFonts w:eastAsia="Times New Roman"/>
                <w:color w:val="000000"/>
              </w:rPr>
              <w:t>Concepci</w:t>
            </w:r>
            <w:r w:rsidR="002325C2" w:rsidRPr="00EC32C9">
              <w:rPr>
                <w:rFonts w:eastAsia="Times New Roman"/>
                <w:color w:val="000000"/>
              </w:rPr>
              <w:t>o</w:t>
            </w:r>
            <w:r w:rsidRPr="00EC32C9">
              <w:rPr>
                <w:rFonts w:eastAsia="Times New Roman"/>
                <w:color w:val="000000"/>
              </w:rPr>
              <w:t>n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8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1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Puerto Real, Puerto Real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9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1-09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9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1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92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1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93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1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94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2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95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23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9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1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de La </w:t>
            </w:r>
            <w:proofErr w:type="spellStart"/>
            <w:r w:rsidRPr="00EC32C9">
              <w:rPr>
                <w:rFonts w:eastAsia="Times New Roman"/>
                <w:color w:val="000000"/>
              </w:rPr>
              <w:t>L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t>nea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 de La </w:t>
            </w:r>
            <w:proofErr w:type="spellStart"/>
            <w:r w:rsidRPr="00EC32C9">
              <w:rPr>
                <w:rFonts w:eastAsia="Times New Roman"/>
                <w:color w:val="000000"/>
              </w:rPr>
              <w:t>Concepci</w:t>
            </w:r>
            <w:r w:rsidR="002325C2" w:rsidRPr="00EC32C9">
              <w:rPr>
                <w:rFonts w:eastAsia="Times New Roman"/>
                <w:color w:val="000000"/>
              </w:rPr>
              <w:t>o</w:t>
            </w:r>
            <w:r w:rsidRPr="00EC32C9">
              <w:rPr>
                <w:rFonts w:eastAsia="Times New Roman"/>
                <w:color w:val="000000"/>
              </w:rPr>
              <w:t>n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EC32C9">
              <w:rPr>
                <w:rFonts w:eastAsia="Times New Roman"/>
                <w:color w:val="000000"/>
              </w:rPr>
              <w:t>L</w:t>
            </w:r>
            <w:r w:rsidR="002325C2" w:rsidRPr="00EC32C9">
              <w:rPr>
                <w:rFonts w:eastAsia="Times New Roman"/>
                <w:color w:val="000000"/>
              </w:rPr>
              <w:t>i</w:t>
            </w:r>
            <w:r w:rsidRPr="00EC32C9">
              <w:rPr>
                <w:rFonts w:eastAsia="Times New Roman"/>
                <w:color w:val="000000"/>
              </w:rPr>
              <w:t>nea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 de la </w:t>
            </w:r>
            <w:proofErr w:type="spellStart"/>
            <w:r w:rsidRPr="00EC32C9">
              <w:rPr>
                <w:rFonts w:eastAsia="Times New Roman"/>
                <w:color w:val="000000"/>
              </w:rPr>
              <w:t>Concepci</w:t>
            </w:r>
            <w:r w:rsidR="002325C2" w:rsidRPr="00EC32C9">
              <w:rPr>
                <w:rFonts w:eastAsia="Times New Roman"/>
                <w:color w:val="000000"/>
              </w:rPr>
              <w:t>o</w:t>
            </w:r>
            <w:r w:rsidRPr="00EC32C9">
              <w:rPr>
                <w:rFonts w:eastAsia="Times New Roman"/>
                <w:color w:val="000000"/>
              </w:rPr>
              <w:t>n</w:t>
            </w:r>
            <w:proofErr w:type="spellEnd"/>
            <w:r w:rsidRPr="00EC32C9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Cadiz</w:t>
            </w:r>
            <w:proofErr w:type="spellEnd"/>
            <w:r w:rsidRPr="00EC32C9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9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XX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9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9-2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89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1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Universitario Virgen Macarena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0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1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0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1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02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03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9-21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04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9-1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Virgen del </w:t>
            </w:r>
            <w:r w:rsidR="002325C2" w:rsidRPr="00EC32C9">
              <w:rPr>
                <w:rFonts w:eastAsia="Times New Roman"/>
                <w:color w:val="000000"/>
              </w:rPr>
              <w:t>Rocio</w:t>
            </w:r>
            <w:r w:rsidRPr="00EC32C9">
              <w:rPr>
                <w:rFonts w:eastAsia="Times New Roman"/>
                <w:color w:val="000000"/>
              </w:rPr>
              <w:t>, Sevill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05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>Hospital La Merced, Osuna (Sevilla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0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0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0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09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10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lastRenderedPageBreak/>
              <w:t>ANDmpxv002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11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1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12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6-2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13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1-0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14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15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8-0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16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9-1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17</w:t>
            </w:r>
          </w:p>
        </w:tc>
      </w:tr>
      <w:tr w:rsidR="00A61A74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11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18</w:t>
            </w:r>
          </w:p>
        </w:tc>
      </w:tr>
      <w:tr w:rsidR="002325C2" w:rsidRPr="000E644B" w:rsidTr="002325C2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14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19</w:t>
            </w:r>
          </w:p>
        </w:tc>
      </w:tr>
      <w:tr w:rsidR="00A61A74" w:rsidRPr="000E644B" w:rsidTr="00F06DF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1-08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20</w:t>
            </w:r>
          </w:p>
        </w:tc>
      </w:tr>
      <w:tr w:rsidR="002325C2" w:rsidRPr="000E644B" w:rsidTr="00F06DF1">
        <w:trPr>
          <w:trHeight w:val="300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ANDmpxv002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2022-07-22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EC32C9" w:rsidRDefault="00A61A74" w:rsidP="00A61A7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C32C9">
              <w:rPr>
                <w:rFonts w:eastAsia="Times New Roman"/>
                <w:color w:val="000000"/>
              </w:rPr>
              <w:t xml:space="preserve">Hospital Universitario Carlos Haya, </w:t>
            </w:r>
            <w:proofErr w:type="spellStart"/>
            <w:r w:rsidR="002325C2" w:rsidRPr="00EC32C9">
              <w:rPr>
                <w:rFonts w:eastAsia="Times New Roman"/>
                <w:color w:val="000000"/>
              </w:rPr>
              <w:t>Malaga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A74" w:rsidRPr="000E644B" w:rsidRDefault="00A61A74" w:rsidP="00A61A7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0E644B">
              <w:rPr>
                <w:rFonts w:eastAsia="Times New Roman"/>
                <w:color w:val="000000"/>
                <w:lang w:val="en-US"/>
              </w:rPr>
              <w:t>SAMEA113552921</w:t>
            </w:r>
          </w:p>
        </w:tc>
      </w:tr>
    </w:tbl>
    <w:p w:rsidR="00A61A74" w:rsidRPr="000E644B" w:rsidRDefault="00A61A74">
      <w:pPr>
        <w:ind w:left="993" w:right="1813"/>
        <w:rPr>
          <w:lang w:val="en-US"/>
        </w:rPr>
      </w:pPr>
    </w:p>
    <w:p w:rsidR="00A61A74" w:rsidRPr="000E644B" w:rsidRDefault="00A61A74">
      <w:pPr>
        <w:ind w:left="993" w:right="1813"/>
        <w:rPr>
          <w:lang w:val="en-US"/>
        </w:rPr>
      </w:pPr>
    </w:p>
    <w:p w:rsidR="00A61A74" w:rsidRPr="000E644B" w:rsidRDefault="00A61A74">
      <w:pPr>
        <w:ind w:left="993" w:right="1813"/>
        <w:rPr>
          <w:lang w:val="en-US"/>
        </w:rPr>
      </w:pPr>
    </w:p>
    <w:p w:rsidR="002C3765" w:rsidRPr="000E644B" w:rsidRDefault="002C3765">
      <w:pPr>
        <w:spacing w:after="0" w:line="240" w:lineRule="auto"/>
        <w:rPr>
          <w:b/>
          <w:lang w:val="en-US"/>
        </w:rPr>
      </w:pPr>
    </w:p>
    <w:p w:rsidR="002C3765" w:rsidRPr="000E644B" w:rsidRDefault="002C3765">
      <w:pPr>
        <w:spacing w:after="0" w:line="240" w:lineRule="auto"/>
        <w:rPr>
          <w:lang w:val="en-US"/>
        </w:rPr>
      </w:pPr>
    </w:p>
    <w:p w:rsidR="002C3765" w:rsidRPr="000E644B" w:rsidRDefault="002C3765">
      <w:pPr>
        <w:spacing w:after="0" w:line="240" w:lineRule="auto"/>
        <w:rPr>
          <w:lang w:val="en-US"/>
        </w:rPr>
        <w:sectPr w:rsidR="002C3765" w:rsidRPr="000E644B">
          <w:pgSz w:w="16838" w:h="11906" w:orient="landscape"/>
          <w:pgMar w:top="1701" w:right="1417" w:bottom="1418" w:left="1417" w:header="0" w:footer="0" w:gutter="0"/>
          <w:pgNumType w:start="1"/>
          <w:cols w:space="720"/>
        </w:sectPr>
      </w:pPr>
    </w:p>
    <w:p w:rsidR="002C3765" w:rsidRPr="000E644B" w:rsidRDefault="002C3765">
      <w:pPr>
        <w:rPr>
          <w:lang w:val="en-US"/>
        </w:rPr>
      </w:pPr>
    </w:p>
    <w:p w:rsidR="002C3765" w:rsidRDefault="006D7CAC">
      <w:pPr>
        <w:rPr>
          <w:lang w:val="en-US"/>
        </w:rPr>
      </w:pPr>
      <w:bookmarkStart w:id="4" w:name="_heading=h.3znysh7" w:colFirst="0" w:colLast="0"/>
      <w:bookmarkEnd w:id="4"/>
      <w:r w:rsidRPr="000E644B">
        <w:rPr>
          <w:color w:val="2F5496"/>
          <w:sz w:val="26"/>
          <w:szCs w:val="26"/>
          <w:lang w:val="en-US"/>
        </w:rPr>
        <w:t>Supplementary Table S2</w:t>
      </w:r>
      <w:r w:rsidRPr="000E644B">
        <w:rPr>
          <w:lang w:val="en-US"/>
        </w:rPr>
        <w:t>. Non-synonymous mutations found in the samples under study with respect to the reference ON563414</w:t>
      </w:r>
      <w:r w:rsidR="00F9738D">
        <w:rPr>
          <w:lang w:val="en-US"/>
        </w:rPr>
        <w:t xml:space="preserve"> </w:t>
      </w:r>
      <w:r w:rsidR="00F9738D" w:rsidRPr="00F9738D">
        <w:rPr>
          <w:lang w:val="en-US"/>
        </w:rPr>
        <w:t>in NC_063383 coordinates</w:t>
      </w:r>
      <w:r w:rsidRPr="000E644B">
        <w:rPr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134"/>
        <w:gridCol w:w="1416"/>
        <w:gridCol w:w="1419"/>
        <w:gridCol w:w="1136"/>
        <w:gridCol w:w="1276"/>
        <w:gridCol w:w="1276"/>
        <w:gridCol w:w="2978"/>
        <w:gridCol w:w="1237"/>
      </w:tblGrid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</w:rPr>
            </w:pPr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 xml:space="preserve">Amino </w:t>
            </w:r>
            <w:proofErr w:type="spellStart"/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>acid</w:t>
            </w:r>
            <w:proofErr w:type="spellEnd"/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</w:rPr>
            </w:pPr>
            <w:proofErr w:type="spellStart"/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>Nucleotide</w:t>
            </w:r>
            <w:proofErr w:type="spellEnd"/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</w:rPr>
            </w:pPr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/>
                <w:b/>
                <w:bCs/>
                <w:sz w:val="20"/>
                <w:szCs w:val="20"/>
              </w:rPr>
              <w:t>U</w:t>
            </w:r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>niprot</w:t>
            </w:r>
            <w:proofErr w:type="spellEnd"/>
            <w:r>
              <w:rPr>
                <w:rFonts w:ascii="Cambria" w:eastAsia="Times New Roman" w:hAnsi="Cambria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</w:rPr>
            </w:pPr>
            <w:proofErr w:type="spellStart"/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</w:rPr>
            </w:pPr>
            <w:proofErr w:type="spellStart"/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>alternative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bCs/>
                <w:sz w:val="20"/>
                <w:szCs w:val="20"/>
              </w:rPr>
              <w:t xml:space="preserve">Amino </w:t>
            </w:r>
            <w:proofErr w:type="spellStart"/>
            <w:r>
              <w:rPr>
                <w:rFonts w:ascii="Cambria" w:eastAsia="Times New Roman" w:hAnsi="Cambria"/>
                <w:b/>
                <w:bCs/>
                <w:sz w:val="20"/>
                <w:szCs w:val="20"/>
              </w:rPr>
              <w:t>acid</w:t>
            </w:r>
            <w:proofErr w:type="spellEnd"/>
            <w:r>
              <w:rPr>
                <w:rFonts w:ascii="Cambria" w:eastAsia="Times New Roman" w:hAnsi="Cambria"/>
                <w:b/>
                <w:bCs/>
                <w:sz w:val="20"/>
                <w:szCs w:val="20"/>
              </w:rPr>
              <w:t xml:space="preserve"> p</w:t>
            </w:r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>osition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</w:rPr>
            </w:pPr>
            <w:proofErr w:type="spellStart"/>
            <w:r w:rsidRPr="00EC32C9">
              <w:rPr>
                <w:rFonts w:ascii="Cambria" w:eastAsia="Times New Roman" w:hAnsi="Cambria"/>
                <w:b/>
                <w:bCs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EC32C9" w:rsidRPr="00EC32C9" w:rsidRDefault="00792964" w:rsidP="00B7431A">
            <w:pPr>
              <w:spacing w:after="0" w:line="24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/>
                <w:b/>
                <w:bCs/>
                <w:sz w:val="20"/>
                <w:szCs w:val="20"/>
              </w:rPr>
              <w:t>Number</w:t>
            </w:r>
            <w:proofErr w:type="spellEnd"/>
            <w:r>
              <w:rPr>
                <w:rFonts w:ascii="Cambria" w:eastAsia="Times New Roman" w:hAnsi="Cambria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Times New Roman" w:hAnsi="Cambria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Cambria" w:eastAsia="Times New Roman" w:hAnsi="Cambria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Times New Roman" w:hAnsi="Cambria"/>
                <w:b/>
                <w:bCs/>
                <w:sz w:val="20"/>
                <w:szCs w:val="20"/>
              </w:rPr>
              <w:t>samples</w:t>
            </w:r>
            <w:proofErr w:type="spellEnd"/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BT03_gp</w:t>
            </w:r>
            <w:proofErr w:type="gramStart"/>
            <w:r w:rsidRPr="00EC32C9">
              <w:rPr>
                <w:rFonts w:eastAsia="Times New Roman"/>
                <w:color w:val="000000"/>
                <w:sz w:val="20"/>
                <w:szCs w:val="20"/>
              </w:rPr>
              <w:t>174:R</w:t>
            </w:r>
            <w:proofErr w:type="gramEnd"/>
            <w:r w:rsidRPr="00EC32C9">
              <w:rPr>
                <w:rFonts w:eastAsia="Times New Roman"/>
                <w:color w:val="000000"/>
                <w:sz w:val="20"/>
                <w:szCs w:val="20"/>
              </w:rPr>
              <w:t>84K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90660A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BT03_gp17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V5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01; ANDmpxv00017; ANDmpxv00046; ANDmpxv00054; ANDmpxv00055; ANDmpxv00061; ANDmpxv00069; ANDmpxv00100; ANDmpxv00105; ANDmpxv00133; ANDmpxv00137; ANDmpxv00162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BT03_gp</w:t>
            </w:r>
            <w:proofErr w:type="gramStart"/>
            <w:r w:rsidRPr="00EC32C9">
              <w:rPr>
                <w:rFonts w:eastAsia="Times New Roman"/>
                <w:color w:val="000000"/>
                <w:sz w:val="20"/>
                <w:szCs w:val="20"/>
              </w:rPr>
              <w:t>175:Q</w:t>
            </w:r>
            <w:proofErr w:type="gramEnd"/>
            <w:r w:rsidRPr="00EC32C9">
              <w:rPr>
                <w:rFonts w:eastAsia="Times New Roman"/>
                <w:color w:val="000000"/>
                <w:sz w:val="20"/>
                <w:szCs w:val="20"/>
              </w:rPr>
              <w:t>188*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91615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BT03_gp17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3I9L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5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BT03_gp</w:t>
            </w:r>
            <w:proofErr w:type="gramStart"/>
            <w:r w:rsidRPr="00EC32C9">
              <w:rPr>
                <w:rFonts w:eastAsia="Times New Roman"/>
                <w:color w:val="000000"/>
                <w:sz w:val="20"/>
                <w:szCs w:val="20"/>
              </w:rPr>
              <w:t>175:R</w:t>
            </w:r>
            <w:proofErr w:type="gramEnd"/>
            <w:r w:rsidRPr="00EC32C9">
              <w:rPr>
                <w:rFonts w:eastAsia="Times New Roman"/>
                <w:color w:val="000000"/>
                <w:sz w:val="20"/>
                <w:szCs w:val="20"/>
              </w:rPr>
              <w:t>359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92129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BT03_gp17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3I9L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58; ANDmpxv00167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01:S225L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96308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0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6WYZ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5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15:Q188*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5595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1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3I9L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5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15:R359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5081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1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3I9L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58; ANDmpxv00167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23:R311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1969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2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E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0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23:S638L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0988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2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E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5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25:D55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5105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2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R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2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25:M327I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4287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2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R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5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29:D15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7027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2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3T6C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4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36:D25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20992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3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7F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10; ANDmpxv0015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37:D134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22034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37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7Y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5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42:G352E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26043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42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Z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1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42:P3L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27090A; G27091A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4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Z5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90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43:S39F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27840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4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Z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3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45:D12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29229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4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S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1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OPG049:E235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32449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4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2L0AQQ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38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49:V296I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32266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4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2L0AQQ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6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53:R50Q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34542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5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Y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0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54:E335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34994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5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X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97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55:R41C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36963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5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3I8X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4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56:E111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38704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5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2L0AQR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1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64:E28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45817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6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X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2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65:R28C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46402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6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X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28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74:E263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56339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7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J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2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74:L469F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T55719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74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J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3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74:R665C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55133A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7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J2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17; ANDmpxv00046; ANDmpxv00054; ANDmpxv00055; ANDmpxv00061; ANDmpxv00069; ANDmpxv00100; ANDmpxv00105; ANDmpxv00133; ANDmpxv00137; ANDmpxv00162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80:D437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60710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8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W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9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94:R194H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74360A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9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K8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21; ANDmpxv00124; ANDmpxv00153; ANDmpxv00154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94:S213L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74417T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09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K8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19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02:D152N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79538A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0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X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59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05:P178S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81657T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0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L8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48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05:S1273F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84943T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0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L8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43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10:S92F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89906T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1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M2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03; ANDmpxv00020; ANDmpxv00056; ANDmpxv00095; ANDmpxv00097; ANDmpxv00121; ANDmpxv00135; ANDmpxv00143; ANDmpxv00159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11:D192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90838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1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3T65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1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13:K173R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92248G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1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7N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0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OPG115:E47K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94798A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1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S5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03; ANDmpxv00020; ANDmpxv00056; ANDmpxv00095; ANDmpxv00097; ANDmpxv00121; ANDmpxv00135; ANDmpxv00143; ANDmpxv00159</w:t>
            </w:r>
          </w:p>
        </w:tc>
        <w:tc>
          <w:tcPr>
            <w:tcW w:w="442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23:A249V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04325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2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U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20; ANDmpxv00056; ANDmpxv00095; ANDmpxv0012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25:T352I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06600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2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Q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6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29:D399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09810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2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R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4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29:S220F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10346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2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R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27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29:S616L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09158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2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R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6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36:R476Q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18161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3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Q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4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49:P145S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27628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4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P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5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51:R767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31223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5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N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0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53:D440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36350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5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650BUA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3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53:E366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36572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5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650BUA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5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53:H462Y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36284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5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650BUA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97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63:S115F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42545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63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9C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00; ANDmpxv0016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65:D92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43789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6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M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1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71:L61F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47168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71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M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1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75:R50Q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49590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7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5IXL9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1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76:D4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49818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76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2L0ARH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28; ANDmpxv0006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85:E121K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59277A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8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8BEJ6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80; ANDmpxv00130; ANDmpxv0014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89:D54N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63492A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8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A15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07; ANDmpxv0013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90:P221S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65782T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9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Q773E2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1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93:E111K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67664A</w:t>
            </w:r>
          </w:p>
        </w:tc>
        <w:tc>
          <w:tcPr>
            <w:tcW w:w="5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93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2L0AR39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64" w:type="pct"/>
            <w:shd w:val="clear" w:color="auto" w:fill="auto"/>
            <w:noWrap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Dmpxv00064; ANDmpxv00067; ANDmpxv00108; ANDmpxv00132; ANDmpxv00146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lastRenderedPageBreak/>
              <w:t>OPG198:S196L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70624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19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W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1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205:E709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7778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205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8V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23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208:E269K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80070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208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650BUW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0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209:S30*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80606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209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9F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10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210:D1604N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G186165A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21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91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10; ANDmpxv0001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792964" w:rsidRPr="00EC32C9" w:rsidTr="00792964">
        <w:trPr>
          <w:trHeight w:val="300"/>
        </w:trPr>
        <w:tc>
          <w:tcPr>
            <w:tcW w:w="758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210:S750L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C183604T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OPG210</w:t>
            </w:r>
          </w:p>
        </w:tc>
        <w:tc>
          <w:tcPr>
            <w:tcW w:w="507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0A0F6N91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EC32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ANDmpxv0002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:rsidR="00EC32C9" w:rsidRPr="00EC32C9" w:rsidRDefault="00EC32C9" w:rsidP="00B743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C32C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F432D8" w:rsidRDefault="00F432D8">
      <w:pPr>
        <w:rPr>
          <w:lang w:val="en-US"/>
        </w:rPr>
      </w:pPr>
    </w:p>
    <w:p w:rsidR="00F432D8" w:rsidRDefault="00F432D8">
      <w:pPr>
        <w:rPr>
          <w:lang w:val="en-US"/>
        </w:rPr>
      </w:pPr>
    </w:p>
    <w:p w:rsidR="002C3765" w:rsidRDefault="002C3765">
      <w:pPr>
        <w:spacing w:after="0" w:line="240" w:lineRule="auto"/>
        <w:rPr>
          <w:b/>
          <w:sz w:val="20"/>
          <w:szCs w:val="20"/>
          <w:lang w:val="en-US"/>
        </w:rPr>
      </w:pPr>
    </w:p>
    <w:p w:rsidR="00792964" w:rsidRPr="000E644B" w:rsidRDefault="00792964">
      <w:pPr>
        <w:spacing w:after="0" w:line="240" w:lineRule="auto"/>
        <w:rPr>
          <w:lang w:val="en-US"/>
        </w:rPr>
      </w:pPr>
    </w:p>
    <w:p w:rsidR="002C3765" w:rsidRPr="000E644B" w:rsidRDefault="002C3765">
      <w:pPr>
        <w:rPr>
          <w:lang w:val="en-US"/>
        </w:rPr>
      </w:pPr>
    </w:p>
    <w:sectPr w:rsidR="002C3765" w:rsidRPr="000E644B">
      <w:pgSz w:w="16838" w:h="11906" w:orient="landscape"/>
      <w:pgMar w:top="1701" w:right="1417" w:bottom="1701" w:left="1417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 J Infect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C3765"/>
    <w:rsid w:val="000E644B"/>
    <w:rsid w:val="00190D76"/>
    <w:rsid w:val="002325C2"/>
    <w:rsid w:val="002C3765"/>
    <w:rsid w:val="006D7CAC"/>
    <w:rsid w:val="00792964"/>
    <w:rsid w:val="00891211"/>
    <w:rsid w:val="00A16269"/>
    <w:rsid w:val="00A61A74"/>
    <w:rsid w:val="00B7431A"/>
    <w:rsid w:val="00EC32C9"/>
    <w:rsid w:val="00F06DF1"/>
    <w:rsid w:val="00F432D8"/>
    <w:rsid w:val="00F9738D"/>
    <w:rsid w:val="00FD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97A2E"/>
  <w15:docId w15:val="{4590C016-57B2-4F29-80C2-AD2B686D7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E4D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E4D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aconcuadrcula">
    <w:name w:val="Table Grid"/>
    <w:basedOn w:val="Tablanormal"/>
    <w:uiPriority w:val="39"/>
    <w:rsid w:val="00A56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rsid w:val="00FE4D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FE4D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TDC">
    <w:name w:val="TOC Heading"/>
    <w:basedOn w:val="Ttulo1"/>
    <w:next w:val="Normal"/>
    <w:uiPriority w:val="39"/>
    <w:unhideWhenUsed/>
    <w:qFormat/>
    <w:rsid w:val="00FE4D1D"/>
    <w:pPr>
      <w:outlineLvl w:val="9"/>
    </w:pPr>
  </w:style>
  <w:style w:type="paragraph" w:styleId="TDC2">
    <w:name w:val="toc 2"/>
    <w:basedOn w:val="Normal"/>
    <w:next w:val="Normal"/>
    <w:autoRedefine/>
    <w:uiPriority w:val="39"/>
    <w:unhideWhenUsed/>
    <w:rsid w:val="00FE4D1D"/>
    <w:pPr>
      <w:spacing w:after="100"/>
      <w:ind w:left="220"/>
    </w:pPr>
  </w:style>
  <w:style w:type="character" w:styleId="Hipervnculo">
    <w:name w:val="Hyperlink"/>
    <w:basedOn w:val="Fuentedeprrafopredeter"/>
    <w:uiPriority w:val="99"/>
    <w:unhideWhenUsed/>
    <w:rsid w:val="00FE4D1D"/>
    <w:rPr>
      <w:color w:val="0563C1" w:themeColor="hyperlink"/>
      <w:u w:val="single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D7C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7C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ewwD/VWufejUz5GJwXO449ucWw==">CgMxLjAaGgoBMBIVChMIBCoPCgtBQUFBeWN6VU1COBACGhoKATESFQoTCAQqDwoLQUFBQXljelVNQjgQAhoaCgEyEhUKEwgEKg8KC0FBQUF5Y3pVTUI4EAIaGgoBMxIVChMIBCoPCgtBQUFBeWN6VU1COBACGhoKATQSFQoTCAQqDwoLQUFBQXljelVNQjgQAhoaCgE1EhUKEwgEKg8KC0FBQUF5Y3pVTUI4EAIaGgoBNhIVChMIBCoPCgtBQUFBeWN6VU1COBACGhoKATcSFQoTCAQqDwoLQUFBQXljelVNQjgQAhoaCgE4EhUKEwgEKg8KC0FBQUF5Y3pVTURJEAEaGgoBORIVChMIBCoPCgtBQUFBeWN6VU1ESRABGhsKAjEwEhUKEwgEKg8KC0FBQUF5Y3pVTURJEAEaGwoCMTESFQoTCAQqDwoLQUFBQXljelVNREkQARobCgIxMhIVChMIBCoPCgtBQUFBeWN6VU1ESRABGhsKAjEzEhUKEwgEKg8KC0FBQUF5Y3pVTURJEAEaGwoCMTQSFQoTCAQqDwoLQUFBQXljelVNREkQARobCgIxNRIVChMIBCoPCgtBQUFBeWN6VU1ESRABGhsKAjE2EhUKEwgEKg8KC0FBQUF5Y3pVTURJEAEaGwoCMTcSFQoTCAQqDwoLQUFBQXljelVNREkQARobCgIxOBIVChMIBCoPCgtBQUFBeWN6VU1DSRABGhsKAjE5EhUKEwgEKg8KC0FBQUF5Y3pVTUNJEAEaGwoCMjASFQoTCAQqDwoLQUFBQXljelVNQ0kQARobCgIyMRIVChMIBCoPCgtBQUFBeWN6VU1DSRABGhsKAjIyEhUKEwgEKg8KC0FBQUF5Y3pVTUNJEAEaGwoCMjMSFQoTCAQqDwoLQUFBQXljelVNQ0kQARobCgIyNBIVChMIBCoPCgtBQUFBeWN6VU1DSRABGhsKAjI1EhUKEwgEKg8KC0FBQUF5Y3pVTUNJEAEaGwoCMjYSFQoTCAQqDwoLQUFBQXljelVNQ0kQARobCgIyNxIVChMIBCoPCgtBQUFBeWN6VU1DSRABGhsKAjI4EhUKEwgEKg8KC0FBQUF5Y3pVTUNNEAEaGwoCMjkSFQoTCAQqDwoLQUFBQXljelVNQ00QARobCgIzMBIVChMIBCoPCgtBQUFBeWN6VU1DTRABGhsKAjMxEhUKEwgEKg8KC0FBQUF5Y3pVTUNNEAEaGwoCMzISFQoTCAQqDwoLQUFBQXljelVNQ00QARobCgIzMxIVChMIBCoPCgtBQUFBeWN6VU1DTRABGhsKAjM0EhUKEwgEKg8KC0FBQUF5Y3pVTUNNEAEaGwoCMzUSFQoTCAQqDwoLQUFBQXljelVNQ00QARobCgIzNhIVChMIBCoPCgtBQUFBeWN6VU1DTRABGhsKAjM3EhUKEwgEKg8KC0FBQUF5Y3pVTUNNEAEaGwoCMzgSFQoTCAQqDwoLQUFBQXljelVNQ1EQARobCgIzORIVChMIBCoPCgtBQUFBeWN6VU1DURABGhsKAjQwEhUKEwgEKg8KC0FBQUF5Y3pVTUNREAEaGwoCNDESFQoTCAQqDwoLQUFBQXljelVNQ1EQARobCgI0MhIVChMIBCoPCgtBQUFBeWN6VU1DURABGhsKAjQzEhUKEwgEKg8KC0FBQUF5Y3pVTUNREAEaGwoCNDQSFQoTCAQqDwoLQUFBQXljelVNQ1EQARobCgI0NRIVChMIBCoPCgtBQUFBeWN6VU1DURABGhsKAjQ2EhUKEwgEKg8KC0FBQUF5Y3pVTUNREAEaGwoCNDcSFQoTCAQqDwoLQUFBQXljelVNQ1EQARobCgI0OBIVChMIBCoPCgtBQUFBeWN6VU1DVRABGhsKAjQ5EhUKEwgEKg8KC0FBQUF5Y3pVTUNVEAEaGwoCNTASFQoTCAQqDwoLQUFBQXljelVNQ1UQARobCgI1MRIVChMIBCoPCgtBQUFBeWN6VU1DVRABGhsKAjUyEhUKEwgEKg8KC0FBQUF5Y3pVTUNVEAEaGwoCNTMSFQoTCAQqDwoLQUFBQXljelVNQ1UQARobCgI1NBIVChMIBCoPCgtBQUFBeWN6VU1DVRABGhsKAjU1EhUKEwgEKg8KC0FBQUF5Y3pVTUNVEAEaGwoCNTYSFQoTCAQqDwoLQUFBQXljelVNQ1UQARobCgI1NxIVChMIBCoPCgtBQUFBeWN6VU1DVRABGhsKAjU4EhUKEwgEKg8KC0FBQUF5Y3pVTUNZEAEaGwoCNTkSFQoTCAQqDwoLQUFBQXljelVNQ1kQARobCgI2MBIVChMIBCoPCgtBQUFBeWN6VU1DWRABGhsKAjYxEhUKEwgEKg8KC0FBQUF5Y3pVTUNZEAEaGwoCNjISFQoTCAQqDwoLQUFBQXljelVNQ1kQARobCgI2MxIVChMIBCoPCgtBQUFBeWN6VU1DWRABGhsKAjY0EhUKEwgEKg8KC0FBQUF5Y3pVTUNZEAEaGwoCNjUSFQoTCAQqDwoLQUFBQXljelVNQ1kQARobCgI2NhIVChMIBCoPCgtBQUFBeWN6VU1DWRABGhsKAjY3EhUKEwgEKg8KC0FBQUF5Y3pVTUNZEAEaGwoCNjgSFQoTCAQqDwoLQUFBQXljelVNQ2MQARobCgI2ORIVChMIBCoPCgtBQUFBeWN6VU1DYxABGhsKAjcwEhUKEwgEKg8KC0FBQUF5Y3pVTUNjEAEaGwoCNzESFQoTCAQqDwoLQUFBQXljelVNQ2MQARobCgI3MhIVChMIBCoPCgtBQUFBeWN6VU1DYxABGhsKAjczEhUKEwgEKg8KC0FBQUF5Y3pVTUNjEAEaGwoCNzQSFQoTCAQqDwoLQUFBQXljelVNQ2MQARobCgI3NRIVChMIBCoPCgtBQUFBeWN6VU1DYxABGhsKAjc2EhUKEwgEKg8KC0FBQUF5Y3pVTUNjEAEaGwoCNzcSFQoTCAQqDwoLQUFBQXljelVNQ2MQARobCgI3OBIVChMIBCoPCgtBQUFBeWN6VU1DZxABGhsKAjc5EhUKEwgEKg8KC0FBQUF5Y3pVTUNnEAEaGwoCODASFQoTCAQqDwoLQUFBQXljelVNQ2cQARobCgI4MRIVChMIBCoPCgtBQUFBeWN6VU1DZxABGhsKAjgyEhUKEwgEKg8KC0FBQUF5Y3pVTUNnEAEaGwoCODMSFQoTCAQqDwoLQUFBQXljelVNQ2cQARobCgI4NBIVChMIBCoPCgtBQUFBeWN6VU1DZxABGhsKAjg1EhUKEwgEKg8KC0FBQUF5Y3pVTUNnEAEaGwoCODYSFQoTCAQqDwoLQUFBQXljelVNQ2cQARobCgI4NxIVChMIBCoPCgtBQUFBeWN6VU1DZxABGhsKAjg4EhUKEwgEKg8KC0FBQUF5Y3pVTUM0EAEaGwoCODkSFQoTCAQqDwoLQUFBQXljelVNQzQQARobCgI5MBIVChMIBCoPCgtBQUFBeWN6VU1FRRABGhsKAjkxEhUKEwgEKg8KC0FBQUF5Y3pVTUVFEAEaGwoCOTISFQoTCAQqDwoLQUFBQXljelVNQzQQARowCgI5MxIqChMIBCoPCgtBQUFBeWN6VU1FRRAEChMIBCoPCgtBQUFBeWN6VU1DNBABGjAKAjk0EioKEwgEKg8KC0FBQUF5Y3pVTUVFEAQKEwgEKg8KC0FBQUF5Y3pVTUM0EAEaGwoCOTUSFQoTCAQqDwoLQUFBQXljelVNRUUQARobCgI5NhIVChMIBCoPCgtBQUFBeWN6VU1FRRABGhsKAjk3EhUKEwgEKg8KC0FBQUF5Y3pVTUM0EAEaMAoCOTgSKgoTCAQqDwoLQUFBQXljelVNRUUQBAoTCAQqDwoLQUFBQXljelVNQzQQARowCgI5ORIqChMIBCoPCgtBQUFBeWN6VU1FRRAEChMIBCoPCgtBQUFBeWN6VU1DNBABGhwKAzEwMBIVChMIBCoPCgtBQUFBeWN6VU1FRRABGhwKAzEwMRIVChMIBCoPCgtBQUFBeWN6VU1FRRABGhwKAzEwMhIVChMIBCoPCgtBQUFBeWN6VU1DNBABGjEKAzEwMxIqChMIBCoPCgtBQUFBeWN6VU1FRRAEChMIBCoPCgtBQUFBeWN6VU1DNBABGjEKAzEwNBIqChMIBCoPCgtBQUFBeWN6VU1FRRAEChMIBCoPCgtBQUFBeWN6VU1DNBABGhwKAzEwNRIVChMIBCoPCgtBQUFBeWN6VU1FRRABGhwKAzEwNhIVChMIBCoPCgtBQUFBeWN6VU1FRRABGhwKAzEwNxIVChMIBCoPCgtBQUFBeWN6VU1DNBABGjEKAzEwOBIqChMIBCoPCgtBQUFBeWN6VU1FRRAEChMIBCoPCgtBQUFBeWN6VU1DNBABGjEKAzEwORIqChMIBCoPCgtBQUFBeWN6VU1FRRAEChMIBCoPCgtBQUFBeWN6VU1DNBABGhwKAzExMBIVChMIBCoPCgtBQUFBeWN6VU1DNBABGhwKAzExMRIVChMIBCoPCgtBQUFBeWN6VU1FRRABGhwKAzExMhIVChMIBCoPCgtBQUFBeWN6VU1FRRABGhwKAzExMxIVChMIBCoPCgtBQUFBeWN6VU1DNBABGjEKAzExNBIqChMIBCoPCgtBQUFBeWN6VU1FRRAEChMIBCoPCgtBQUFBeWN6VU1DNBABGjEKAzExNRIqChMIBCoPCgtBQUFBeWN6VU1FRRAEChMIBCoPCgtBQUFBeWN6VU1DNBABGhwKAzExNhIVChMIBCoPCgtBQUFBeWN6VU1FRRABGhwKAzExNxIVChMIBCoPCgtBQUFBeWN6VU1FRRABGhwKAzExOBIVChMIBCoPCgtBQUFBeWN6VU1DNBABGjEKAzExORIqChMIBCoPCgtBQUFBeWN6VU1FRRAEChMIBCoPCgtBQUFBeWN6VU1DNBABGjEKAzEyMBIqChMIBCoPCgtBQUFBeWN6VU1FRRAEChMIBCoPCgtBQUFBeWN6VU1DNBABGhwKAzEyMRIVChMIBCoPCgtBQUFBeWN6VU1FRRABGhwKAzEyMhIVChMIBCoPCgtBQUFBeWN6VU1FRRABGhwKAzEyMxIVChMIBCoPCgtBQUFBeWN6VU1DNBABGjEKAzEyNBIqChMIBCoPCgtBQUFBeWN6VU1FRRAEChMIBCoPCgtBQUFBeWN6VU1DNBABGjEKAzEyNRIqChMIBCoPCgtBQUFBeWN6VU1FRRAEChMIBCoPCgtBQUFBeWN6VU1DNBABGhwKAzEyNhIVChMIBCoPCgtBQUFBeWN6VU1FRRABGhwKAzEyNxIVChMIBCoPCgtBQUFBeWN6VU1FRRABGhwKAzEyOBIVChMIBCoPCgtBQUFBeWN6VU1DNBABGjEKAzEyORIqChMIBCoPCgtBQUFBeWN6VU1FRRAEChMIBCoPCgtBQUFBeWN6VU1DNBABGjEKAzEzMBIqChMIBCoPCgtBQUFBeWN6VU1FRRAEChMIBCoPCgtBQUFBeWN6VU1DNBABGhwKAzEzMRIVChMIBCoPCgtBQUFBeWN6VU1DNBABGhwKAzEzMhIVChMIBCoPCgtBQUFBeWN6VU1FRRABGhwKAzEzMxIVChMIBCoPCgtBQUFBeWN6VU1FRRABGhwKAzEzNBIVChMIBCoPCgtBQUFBeWN6VU1DNBABGjEKAzEzNRIqChMIBCoPCgtBQUFBeWN6VU1FRRAEChMIBCoPCgtBQUFBeWN6VU1DNBABGjEKAzEzNhIqChMIBCoPCgtBQUFBeWN6VU1FRRAEChMIBCoPCgtBQUFBeWN6VU1DNBABGhwKAzEzNxIVChMIBCoPCgtBQUFBeWN6VU1FRRABGhwKAzEzOBIVChMIBCoPCgtBQUFBeWN6VU1FRRABGhwKAzEzORIVChMIBCoPCgtBQUFBeWN6VU1DNBABGjEKAzE0MBIqChMIBCoPCgtBQUFBeWN6VU1FRRAEChMIBCoPCgtBQUFBeWN6VU1DNBABGjEKAzE0MRIqChMIBCoPCgtBQUFBeWN6VU1FRRAEChMIBCoPCgtBQUFBeWN6VU1DNBABGhwKAzE0MhIVChMIBCoPCgtBQUFBeWN6VU1FRRABGhwKAzE0MxIVChMIBCoPCgtBQUFBeWN6VU1FRRABGhwKAzE0NBIVChMIBCoPCgtBQUFBeWN6VU1DNBABGjEKAzE0NRIqChMIBCoPCgtBQUFBeWN6VU1FRRAEChMIBCoPCgtBQUFBeWN6VU1DNBABGjEKAzE0NhIqChMIBCoPCgtBQUFBeWN6VU1FRRAEChMIBCoPCgtBQUFBeWN6VU1DNBABGhwKAzE0NxIVChMIBCoPCgtBQUFBeWN6VU1FRRABGhwKAzE0OBIVChMIBCoPCgtBQUFBeWN6VU1FRRABGhwKAzE0ORIVChMIBCoPCgtBQUFBeWN6VU1DNBABGjEKAzE1MBIqChMIBCoPCgtBQUFBeWN6VU1FRRAEChMIBCoPCgtBQUFBeWN6VU1DNBABGjEKAzE1MRIqChMIBCoPCgtBQUFBeWN6VU1FRRAEChMIBCoPCgtBQUFBeWN6VU1DNBABGhwKAzE1MhIVChMIBCoPCgtBQUFBeWN6VU1DNBABGhwKAzE1MxIVChMIBCoPCgtBQUFBeWN6VU1FRRABGhwKAzE1NBIVChMIBCoPCgtBQUFBeWN6VU1FRRABGhwKAzE1NRIVChMIBCoPCgtBQUFBeWN6VU1DNBABGjEKAzE1NhIqChMIBCoPCgtBQUFBeWN6VU1FRRAEChMIBCoPCgtBQUFBeWN6VU1DNBABGjEKAzE1NxIqChMIBCoPCgtBQUFBeWN6VU1FRRAEChMIBCoPCgtBQUFBeWN6VU1DNBABGhwKAzE1OBIVChMIBCoPCgtBQUFBeWN6VU1FRRABGhwKAzE1ORIVChMIBCoPCgtBQUFBeWN6VU1FRRABGhwKAzE2MBIVChMIBCoPCgtBQUFBeWN6VU1DNBABGjEKAzE2MRIqChMIBCoPCgtBQUFBeWN6VU1FRRAEChMIBCoPCgtBQUFBeWN6VU1DNBABGjEKAzE2MhIqChMIBCoPCgtBQUFBeWN6VU1FRRAEChMIBCoPCgtBQUFBeWN6VU1DNBABGhwKAzE2MxIVChMIBCoPCgtBQUFBeWN6VU1FRRABGhwKAzE2NBIVChMIBCoPCgtBQUFBeWN6VU1FRRABGhwKAzE2NRIVChMIBCoPCgtBQUFBeWN6VU1DNBABGjEKAzE2NhIqChMIBCoPCgtBQUFBeWN6VU1FRRAEChMIBCoPCgtBQUFBeWN6VU1DNBABGjEKAzE2NxIqChMIBCoPCgtBQUFBeWN6VU1FRRAEChMIBCoPCgtBQUFBeWN6VU1DNBABGhwKAzE2OBIVChMIBCoPCgtBQUFBeWN6VU1FRRABGhwKAzE2ORIVChMIBCoPCgtBQUFBeWN6VU1FRRABGhwKAzE3MBIVChMIBCoPCgtBQUFBeWN6VU1DNBABGjEKAzE3MRIqChMIBCoPCgtBQUFBeWN6VU1FRRAEChMIBCoPCgtBQUFBeWN6VU1DNBABGjEKAzE3MhIqChMIBCoPCgtBQUFBeWN6VU1FRRAEChMIBCoPCgtBQUFBeWN6VU1DNBABGhwKAzE3MxIVChMIBCoPCgtBQUFBeWN6VU1FRRABGhwKAzE3NBIVChMIBCoPCgtBQUFBeWN6VU1FRRABGhwKAzE3NRIVChMIBCoPCgtBQUFBeWN6VU1FRRABGjEKAzE3NhIqChMIBCoPCgtBQUFBeWN6VU1DNBAEChMIBCoPCgtBQUFBeWN6VU1FRRABGjEKAzE3NxIqChMIBCoPCgtBQUFBeWN6VU1DNBAEChMIBCoPCgtBQUFBeWN6VU1FRRABGhwKAzE3OBIVChMIBCoPCgtBQUFBeWN6VU1FRRABGjEKAzE3ORIqChMIBCoPCgtBQUFBeWN6VU1DNBAEChMIBCoPCgtBQUFBeWN6VU1FRRABGjEKAzE4MBIqChMIBCoPCgtBQUFBeWN6VU1DNBAEChMIBCoPCgtBQUFBeWN6VU1FRRABGhwKAzE4MRIVChMIBCoPCgtBQUFBeWN6VU1FRRABGjEKAzE4MhIqChMIBCoPCgtBQUFBeWN6VU1DNBAEChMIBCoPCgtBQUFBeWN6VU1FRRABGjEKAzE4MxIqChMIBCoPCgtBQUFBeWN6VU1DNBAEChMIBCoPCgtBQUFBeWN6VU1FRRABGhwKAzE4NBIVChMIBCoPCgtBQUFBeWN6VU1FRRABGjEKAzE4NRIqChMIBCoPCgtBQUFBeWN6VU1DNBAEChMIBCoPCgtBQUFBeWN6VU1FRRABGjEKAzE4NhIqChMIBCoPCgtBQUFBeWN6VU1DNBAEChMIBCoPCgtBQUFBeWN6VU1FRRABGhwKAzE4NxIVChMIBCoPCgtBQUFBeWN6VU1FRRABGhwKAzE4OBIVChMIBCoPCgtBQUFBeWN6VU1FRRABGjEKAzE4ORIqChMIBCoPCgtBQUFBeWN6VU1DNBAEChMIBCoPCgtBQUFBeWN6VU1FRRABGjEKAzE5MBIqChMIBCoPCgtBQUFBeWN6VU1DNBAEChMIBCoPCgtBQUFBeWN6VU1FRRABGhwKAzE5MRIVChMIBCoPCgtBQUFBeWN6VU1FRRABGjEKAzE5MhIqChMIBCoPCgtBQUFBeWN6VU1DNBAEChMIBCoPCgtBQUFBeWN6VU1FRRABGjEKAzE5MxIqChMIBCoPCgtBQUFBeWN6VU1DNBAEChMIBCoPCgtBQUFBeWN6VU1FRRABGhwKAzE5NBIVChMIBCoPCgtBQUFBeWN6VU1FRRABGjEKAzE5NRIqChMIBCoPCgtBQUFBeWN6VU1DNBAEChMIBCoPCgtBQUFBeWN6VU1FRRABGjEKAzE5NhIqChMIBCoPCgtBQUFBeWN6VU1DNBAEChMIBCoPCgtBQUFBeWN6VU1FRRABGhwKAzE5NxIVChMIBCoPCgtBQUFBeWN6VU1FRRABGjEKAzE5OBIqChMIBCoPCgtBQUFBeWN6VU1DNBAEChMIBCoPCgtBQUFBeWN6VU1FRRABGjEKAzE5ORIqChMIBCoPCgtBQUFBeWN6VU1DNBAEChMIBCoPCgtBQUFBeWN6VU1FRRABGhwKAzIwMBIVChMIBCoPCgtBQUFBeWN6VU1FRRABGhwKAzIwMRIVChMIBCoPCgtBQUFBeWN6VU1FRRABGjEKAzIwMhIqChMIBCoPCgtBQUFBeWN6VU1DNBAEChMIBCoPCgtBQUFBeWN6VU1FRRABGjEKAzIwMxIqChMIBCoPCgtBQUFBeWN6VU1DNBAEChMIBCoPCgtBQUFBeWN6VU1FRRABGhwKAzIwNBIVChMIBCoPCgtBQUFBeWN6VU1FRRABGjEKAzIwNRIqChMIBCoPCgtBQUFBeWN6VU1DNBAEChMIBCoPCgtBQUFBeWN6VU1FRRABGjEKAzIwNhIqChMIBCoPCgtBQUFBeWN6VU1DNBAEChMIBCoPCgtBQUFBeWN6VU1FRRABGhwKAzIwNxIVChMIBCoPCgtBQUFBeWN6VU1FRRABGjEKAzIwOBIqChMIBCoPCgtBQUFBeWN6VU1DNBAEChMIBCoPCgtBQUFBeWN6VU1FRRABGjEKAzIwORIqChMIBCoPCgtBQUFBeWN6VU1DNBAEChMIBCoPCgtBQUFBeWN6VU1FRRABGhwKAzIxMBIVChMIBCoPCgtBQUFBeWN6VU1FRRABGjEKAzIxMRIqChMIBCoPCgtBQUFBeWN6VU1DNBAEChMIBCoPCgtBQUFBeWN6VU1FRRABGjEKAzIxMhIqChMIBCoPCgtBQUFBeWN6VU1DNBAEChMIBCoPCgtBQUFBeWN6VU1FRRABGhwKAzIxMxIVChMIBCoPCgtBQUFBeWN6VU1FRRABGhwKAzIxNBIVChMIBCoPCgtBQUFBeWN6VU1FRRABGjEKAzIxNRIqChMIBCoPCgtBQUFBeWN6VU1DNBAEChMIBCoPCgtBQUFBeWN6VU1FRRABGjEKAzIxNhIqChMIBCoPCgtBQUFBeWN6VU1DNBAEChMIBCoPCgtBQUFBeWN6VU1FRRABGhwKAzIxNxIVChMIBCoPCgtBQUFBeWN6VU1FRRABGjEKAzIxOBIqChMIBCoPCgtBQUFBeWN6VU1DNBAEChMIBCoPCgtBQUFBeWN6VU1FRRABGjEKAzIxORIqChMIBCoPCgtBQUFBeWN6VU1DNBAEChMIBCoPCgtBQUFBeWN6VU1FRRABGhwKAzIyMBIVChMIBCoPCgtBQUFBeWN6VU1FRRABGjEKAzIyMRIqChMIBCoPCgtBQUFBeWN6VU1DNBAEChMIBCoPCgtBQUFBeWN6VU1FRRABGjEKAzIyMhIqChMIBCoPCgtBQUFBeWN6VU1DNBAEChMIBCoPCgtBQUFBeWN6VU1FRRABGhwKAzIyMxIVChMIBCoPCgtBQUFBeWN6VU1FRRABGjEKAzIyNBIqChMIBCoPCgtBQUFBeWN6VU1DNBAEChMIBCoPCgtBQUFBeWN6VU1FRRABGjEKAzIyNRIqChMIBCoPCgtBQUFBeWN6VU1DNBAEChMIBCoPCgtBQUFBeWN6VU1FRRABGhwKAzIyNhIVChMIBCoPCgtBQUFBeWN6VU1FRRABGhwKAzIyNxIVChMIBCoPCgtBQUFBeWN6VU1FRRABGjEKAzIyOBIqChMIBCoPCgtBQUFBeWN6VU1DNBAEChMIBCoPCgtBQUFBeWN6VU1FRRABGjEKAzIyORIqChMIBCoPCgtBQUFBeWN6VU1DNBAEChMIBCoPCgtBQUFBeWN6VU1FRRABGhwKAzIzMBIVChMIBCoPCgtBQUFBeWN6VU1FRRABGjEKAzIzMRIqChMIBCoPCgtBQUFBeWN6VU1DNBAEChMIBCoPCgtBQUFBeWN6VU1FRRABGjEKAzIzMhIqChMIBCoPCgtBQUFBeWN6VU1DNBAEChMIBCoPCgtBQUFBeWN6VU1FRRABGhwKAzIzMxIVChMIBCoPCgtBQUFBeWN6VU1FRRABGjEKAzIzNBIqChMIBCoPCgtBQUFBeWN6VU1DNBAEChMIBCoPCgtBQUFBeWN6VU1FRRABGjEKAzIzNRIqChMIBCoPCgtBQUFBeWN6VU1DNBAEChMIBCoPCgtBQUFBeWN6VU1FRRABGhwKAzIzNhIVChMIBCoPCgtBQUFBeWN6VU1FRRABGjEKAzIzNxIqChMIBCoPCgtBQUFBeWN6VU1DNBAEChMIBCoPCgtBQUFBeWN6VU1FRRABGjEKAzIzOBIqChMIBCoPCgtBQUFBeWN6VU1DNBAEChMIBCoPCgtBQUFBeWN6VU1FRRABGhwKAzIzORIVChMIBCoPCgtBQUFBeWN6VU1FRRABGhwKAzI0MBIVChMIBCoPCgtBQUFBeWN6VU1FRRABGjEKAzI0MRIqChMIBCoPCgtBQUFBeWN6VU1DNBAEChMIBCoPCgtBQUFBeWN6VU1FRRABGjEKAzI0MhIqChMIBCoPCgtBQUFBeWN6VU1DNBAEChMIBCoPCgtBQUFBeWN6VU1FRRABGhwKAzI0MxIVChMIBCoPCgtBQUFBeWN6VU1FRRABGjEKAzI0NBIqChMIBCoPCgtBQUFBeWN6VU1DNBAEChMIBCoPCgtBQUFBeWN6VU1FRRABGjEKAzI0NRIqChMIBCoPCgtBQUFBeWN6VU1DNBAEChMIBCoPCgtBQUFBeWN6VU1FRRABGhwKAzI0NhIVChMIBCoPCgtBQUFBeWN6VU1FRRABGjEKAzI0NxIqChMIBCoPCgtBQUFBeWN6VU1DNBAEChMIBCoPCgtBQUFBeWN6VU1FRRABGjEKAzI0OBIqChMIBCoPCgtBQUFBeWN6VU1DNBAEChMIBCoPCgtBQUFBeWN6VU1FRRABGhwKAzI0ORIVChMIBCoPCgtBQUFBeWN6VU1FRRABGjEKAzI1MBIqChMIBCoPCgtBQUFBeWN6VU1DNBAEChMIBCoPCgtBQUFBeWN6VU1FRRABGjEKAzI1MRIqChMIBCoPCgtBQUFBeWN6VU1DNBAEChMIBCoPCgtBQUFBeWN6VU1FRRABGhwKAzI1MhIVChMIBCoPCgtBQUFBeWN6VU1FRRABGhwKAzI1MxIVChMIBCoPCgtBQUFBeWN6VU1FRRABGjEKAzI1NBIqChMIBCoPCgtBQUFBeWN6VU1DNBAEChMIBCoPCgtBQUFBeWN6VU1FRRABGjEKAzI1NRIqChMIBCoPCgtBQUFBeWN6VU1DNBAEChMIBCoPCgtBQUFBeWN6VU1FRRABGhwKAzI1NhIVChMIBCoPCgtBQUFBeWN6VU1FRRABGjEKAzI1NxIqChMIBCoPCgtBQUFBeWN6VU1DNBAEChMIBCoPCgtBQUFBeWN6VU1FRRABGjEKAzI1OBIqChMIBCoPCgtBQUFBeWN6VU1DNBAEChMIBCoPCgtBQUFBeWN6VU1FRRABGhwKAzI1ORIVChMIBCoPCgtBQUFBeWN6VU1FRRABGjEKAzI2MBIqChMIBCoPCgtBQUFBeWN6VU1DNBAEChMIBCoPCgtBQUFBeWN6VU1FRRABGjEKAzI2MRIqChMIBCoPCgtBQUFBeWN6VU1DNBAEChMIBCoPCgtBQUFBeWN6VU1FRRABGhwKAzI2MhIVChMIBCoPCgtBQUFBeWN6VU1FRRABGjEKAzI2MxIqChMIBCoPCgtBQUFBeWN6VU1DNBAEChMIBCoPCgtBQUFBeWN6VU1FRRABGjEKAzI2NBIqChMIBCoPCgtBQUFBeWN6VU1DNBAEChMIBCoPCgtBQUFBeWN6VU1FRRABGhwKAzI2NRIVChMIBCoPCgtBQUFBeWN6VU1FRRABGhwKAzI2NhIVChMIBCoPCgtBQUFBeWN6VU1FRRABGjEKAzI2NxIqChMIBCoPCgtBQUFBeWN6VU1DNBAEChMIBCoPCgtBQUFBeWN6VU1FRRABGjEKAzI2OBIqChMIBCoPCgtBQUFBeWN6VU1DNBAEChMIBCoPCgtBQUFBeWN6VU1FRRABGhwKAzI2ORIVChMIBCoPCgtBQUFBeWN6VU1FRRABGjEKAzI3MBIqChMIBCoPCgtBQUFBeWN6VU1DNBAEChMIBCoPCgtBQUFBeWN6VU1FRRABGjEKAzI3MRIqChMIBCoPCgtBQUFBeWN6VU1DNBAEChMIBCoPCgtBQUFBeWN6VU1FRRABGhwKAzI3MhIVChMIBCoPCgtBQUFBeWN6VU1FRRABGjEKAzI3MxIqChMIBCoPCgtBQUFBeWN6VU1DNBAEChMIBCoPCgtBQUFBeWN6VU1FRRABGjEKAzI3NBIqChMIBCoPCgtBQUFBeWN6VU1DNBAEChMIBCoPCgtBQUFBeWN6VU1FRRABGhwKAzI3NRIVChMIBCoPCgtBQUFBeWN6VU1FRRABGjEKAzI3NhIqChMIBCoPCgtBQUFBeWN6VU1DNBAEChMIBCoPCgtBQUFBeWN6VU1FRRABGjEKAzI3NxIqChMIBCoPCgtBQUFBeWN6VU1DNBAEChMIBCoPCgtBQUFBeWN6VU1FRRABGhwKAzI3OBIVChMIBCoPCgtBQUFBeWN6VU1FRRABGhwKAzI3ORIVChMIBCoPCgtBQUFBeWN6VU1FRRABGjEKAzI4MBIqChMIBCoPCgtBQUFBeWN6VU1DNBAEChMIBCoPCgtBQUFBeWN6VU1FRRABGjEKAzI4MRIqChMIBCoPCgtBQUFBeWN6VU1DNBAEChMIBCoPCgtBQUFBeWN6VU1FRRABGhwKAzI4MhIVChMIBCoPCgtBQUFBeWN6VU1FRRABGjEKAzI4MxIqChMIBCoPCgtBQUFBeWN6VU1DNBAEChMIBCoPCgtBQUFBeWN6VU1FRRABGjEKAzI4NBIqChMIBCoPCgtBQUFBeWN6VU1DNBAEChMIBCoPCgtBQUFBeWN6VU1FRRABGhwKAzI4NRIVChMIBCoPCgtBQUFBeWN6VU1FRRABGjEKAzI4NhIqChMIBCoPCgtBQUFBeWN6VU1DNBAEChMIBCoPCgtBQUFBeWN6VU1FRRABGjEKAzI4NxIqChMIBCoPCgtBQUFBeWN6VU1DNBAEChMIBCoPCgtBQUFBeWN6VU1FRRABGhwKAzI4OBIVChMIBCoPCgtBQUFBeWN6VU1FRRABGjEKAzI4ORIqChMIBCoPCgtBQUFBeWN6VU1DNBAEChMIBCoPCgtBQUFBeWN6VU1FRRABGjEKAzI5MBIqChMIBCoPCgtBQUFBeWN6VU1DNBAEChMIBCoPCgtBQUFBeWN6VU1FRRABGhwKAzI5MRIVChMIBCoPCgtBQUFBeWN6VU1FRRABGhwKAzI5MhIVChMIBCoPCgtBQUFBeWN6VU1FRRABGjEKAzI5MxIqChMIBCoPCgtBQUFBeWN6VU1DNBAEChMIBCoPCgtBQUFBeWN6VU1FRRABGjEKAzI5NBIqChMIBCoPCgtBQUFBeWN6VU1DNBAEChMIBCoPCgtBQUFBeWN6VU1FRRABGhwKAzI5NRIVChMIBCoPCgtBQUFBeWN6VU1FRRABGjEKAzI5NhIqChMIBCoPCgtBQUFBeWN6VU1DNBAEChMIBCoPCgtBQUFBeWN6VU1FRRABGjEKAzI5NxIqChMIBCoPCgtBQUFBeWN6VU1DNBAEChMIBCoPCgtBQUFBeWN6VU1FRRABGhwKAzI5OBIVChMIBCoPCgtBQUFBeWN6VU1FRRABGjEKAzI5ORIqChMIBCoPCgtBQUFBeWN6VU1DNBAEChMIBCoPCgtBQUFBeWN6VU1FRRABGjEKAzMwMBIqChMIBCoPCgtBQUFBeWN6VU1DNBAEChMIBCoPCgtBQUFBeWN6VU1FRRABGhwKAzMwMRIVChMIBCoPCgtBQUFBeWN6VU1FRRABGjEKAzMwMhIqChMIBCoPCgtBQUFBeWN6VU1DNBAEChMIBCoPCgtBQUFBeWN6VU1FRRABGjEKAzMwMxIqChMIBCoPCgtBQUFBeWN6VU1DNBAEChMIBCoPCgtBQUFBeWN6VU1FRRABGhwKAzMwNBIVChMIBCoPCgtBQUFBeWN6VU1FRRABGhwKAzMwNRIVChMIBCoPCgtBQUFBeWN6VU1FRRABGjEKAzMwNhIqChMIBCoPCgtBQUFBeWN6VU1DNBAEChMIBCoPCgtBQUFBeWN6VU1FRRABGjEKAzMwNxIqChMIBCoPCgtBQUFBeWN6VU1DNBAEChMIBCoPCgtBQUFBeWN6VU1FRRABGhwKAzMwOBIVChMIBCoPCgtBQUFBeWN6VU1FRRABGjEKAzMwORIqChMIBCoPCgtBQUFBeWN6VU1DNBAEChMIBCoPCgtBQUFBeWN6VU1FRRABGjEKAzMxMBIqChMIBCoPCgtBQUFBeWN6VU1DNBAEChMIBCoPCgtBQUFBeWN6VU1FRRABGhwKAzMxMRIVChMIBCoPCgtBQUFBeWN6VU1FRRABGjEKAzMxMhIqChMIBCoPCgtBQUFBeWN6VU1DNBAEChMIBCoPCgtBQUFBeWN6VU1FRRABGjEKAzMxMxIqChMIBCoPCgtBQUFBeWN6VU1DNBAEChMIBCoPCgtBQUFBeWN6VU1FRRABGhwKAzMxNBIVChMIBCoPCgtBQUFBeWN6VU1FRRABGjEKAzMxNRIqChMIBCoPCgtBQUFBeWN6VU1DNBAEChMIBCoPCgtBQUFBeWN6VU1FRRABGjEKAzMxNhIqChMIBCoPCgtBQUFBeWN6VU1DNBAEChMIBCoPCgtBQUFBeWN6VU1FRRABGhwKAzMxNxIVChMIBCoPCgtBQUFBeWN6VU1FRRABGhwKAzMxOBIVChMIBCoPCgtBQUFBeWN6VU1FRRABGjEKAzMxORIqChMIBCoPCgtBQUFBeWN6VU1DNBAEChMIBCoPCgtBQUFBeWN6VU1FRRABGjEKAzMyMBIqChMIBCoPCgtBQUFBeWN6VU1DNBAEChMIBCoPCgtBQUFBeWN6VU1FRRABGhwKAzMyMRIVChMIBCoPCgtBQUFBeWN6VU1FRRABGjEKAzMyMhIqChMIBCoPCgtBQUFBeWN6VU1DNBAEChMIBCoPCgtBQUFBeWN6VU1FRRABGjEKAzMyMxIqChMIBCoPCgtBQUFBeWN6VU1DNBAEChMIBCoPCgtBQUFBeWN6VU1FRRABGhwKAzMyNBIVChMIBCoPCgtBQUFBeWN6VU1FRRABGjEKAzMyNRIqChMIBCoPCgtBQUFBeWN6VU1DNBAEChMIBCoPCgtBQUFBeWN6VU1FRRABGjEKAzMyNhIqChMIBCoPCgtBQUFBeWN6VU1DNBAEChMIBCoPCgtBQUFBeWN6VU1FRRABGhwKAzMyNxIVChMIBCoPCgtBQUFBeWN6VU1FRRABGjEKAzMyOBIqChMIBCoPCgtBQUFBeWN6VU1DNBAEChMIBCoPCgtBQUFBeWN6VU1FRRABGjEKAzMyORIqChMIBCoPCgtBQUFBeWN6VU1DNBAEChMIBCoPCgtBQUFBeWN6VU1FRRABGhwKAzMzMBIVChMIBCoPCgtBQUFBeWN6VU1FRRABGhwKAzMzMRIVChMIBCoPCgtBQUFBeWN6VU1FRRABGjEKAzMzMhIqChMIBCoPCgtBQUFBeWN6VU1DNBAEChMIBCoPCgtBQUFBeWN6VU1FRRABGjEKAzMzMxIqChMIBCoPCgtBQUFBeWN6VU1DNBAEChMIBCoPCgtBQUFBeWN6VU1FRRABGhwKAzMzNBIVChMIBCoPCgtBQUFBeWN6VU1FRRABGjEKAzMzNRIqChMIBCoPCgtBQUFBeWN6VU1DNBAEChMIBCoPCgtBQUFBeWN6VU1FRRABGjEKAzMzNhIqChMIBCoPCgtBQUFBeWN6VU1DNBAEChMIBCoPCgtBQUFBeWN6VU1FRRABGhwKAzMzNxIVChMIBCoPCgtBQUFBeWN6VU1FRRABGjEKAzMzOBIqChMIBCoPCgtBQUFBeWN6VU1DNBAEChMIBCoPCgtBQUFBeWN6VU1FRRABGjEKAzMzORIqChMIBCoPCgtBQUFBeWN6VU1DNBAEChMIBCoPCgtBQUFBeWN6VU1FRRABGhwKAzM0MBIVChMIBCoPCgtBQUFBeWN6VU1FRRABGjEKAzM0MRIqChMIBCoPCgtBQUFBeWN6VU1DNBAEChMIBCoPCgtBQUFBeWN6VU1FRRABGjEKAzM0MhIqChMIBCoPCgtBQUFBeWN6VU1DNBAEChMIBCoPCgtBQUFBeWN6VU1FRRABGhwKAzM0MxIVChMIBCoPCgtBQUFBeWN6VU1FRRABGhwKAzM0NBIVChMIBCoPCgtBQUFBeWN6VU1FRRABGjEKAzM0NRIqChMIBCoPCgtBQUFBeWN6VU1DNBAEChMIBCoPCgtBQUFBeWN6VU1FRRABGjEKAzM0NhIqChMIBCoPCgtBQUFBeWN6VU1DNBAEChMIBCoPCgtBQUFBeWN6VU1FRRABGhwKAzM0NxIVChMIBCoPCgtBQUFBeWN6VU1FRRABGjEKAzM0OBIqChMIBCoPCgtBQUFBeWN6VU1DNBAEChMIBCoPCgtBQUFBeWN6VU1FRRABGjEKAzM0ORIqChMIBCoPCgtBQUFBeWN6VU1DNBAEChMIBCoPCgtBQUFBeWN6VU1FRRABGhwKAzM1MBIVChMIBCoPCgtBQUFBeWN6VU1FRRABGjEKAzM1MRIqChMIBCoPCgtBQUFBeWN6VU1DNBAEChMIBCoPCgtBQUFBeWN6VU1FRRABGjEKAzM1MhIqChMIBCoPCgtBQUFBeWN6VU1DNBAEChMIBCoPCgtBQUFBeWN6VU1FRRABGhwKAzM1MxIVChMIBCoPCgtBQUFBeWN6VU1FRRABGjEKAzM1NBIqChMIBCoPCgtBQUFBeWN6VU1DNBAEChMIBCoPCgtBQUFBeWN6VU1FRRABGjEKAzM1NRIqChMIBCoPCgtBQUFBeWN6VU1DNBAEChMIBCoPCgtBQUFBeWN6VU1FRRABGhwKAzM1NhIVChMIBCoPCgtBQUFBeWN6VU1FRRABGhwKAzM1NxIVChMIBCoPCgtBQUFBeWN6VU1FRRABGjEKAzM1OBIqChMIBCoPCgtBQUFBeWN6VU1DNBAEChMIBCoPCgtBQUFBeWN6VU1FRRABGjEKAzM1ORIqChMIBCoPCgtBQUFBeWN6VU1DNBAEChMIBCoPCgtBQUFBeWN6VU1FRRABGhwKAzM2MBIVChMIBCoPCgtBQUFBeWN6VU1FRRABGjEKAzM2MRIqChMIBCoPCgtBQUFBeWN6VU1DNBAEChMIBCoPCgtBQUFBeWN6VU1FRRABGjEKAzM2MhIqChMIBCoPCgtBQUFBeWN6VU1DNBAEChMIBCoPCgtBQUFBeWN6VU1FRRABGhwKAzM2MxIVChMIBCoPCgtBQUFBeWN6VU1FRRABGjEKAzM2NBIqChMIBCoPCgtBQUFBeWN6VU1DNBAEChMIBCoPCgtBQUFBeWN6VU1FRRABGjEKAzM2NRIqChMIBCoPCgtBQUFBeWN6VU1DNBAEChMIBCoPCgtBQUFBeWN6VU1FRRABGhwKAzM2NhIVChMIBCoPCgtBQUFBeWN6VU1FRRABGjEKAzM2NxIqChMIBCoPCgtBQUFBeWN6VU1DNBAEChMIBCoPCgtBQUFBeWN6VU1FRRABGjEKAzM2OBIqChMIBCoPCgtBQUFBeWN6VU1DNBAEChMIBCoPCgtBQUFBeWN6VU1FRRABGhwKAzM2ORIVChMIBCoPCgtBQUFBeWN6VU1FRRABGhwKAzM3MBIVChMIBCoPCgtBQUFBeWN6VU1FRRABGjEKAzM3MRIqChMIBCoPCgtBQUFBeWN6VU1DNBAEChMIBCoPCgtBQUFBeWN6VU1FRRABGjEKAzM3MhIqChMIBCoPCgtBQUFBeWN6VU1DNBAEChMIBCoPCgtBQUFBeWN6VU1FRRABGhwKAzM3MxIVChMIBCoPCgtBQUFBeWN6VU1FRRABGjEKAzM3NBIqChMIBCoPCgtBQUFBeWN6VU1DNBAEChMIBCoPCgtBQUFBeWN6VU1FRRABGjEKAzM3NRIqChMIBCoPCgtBQUFBeWN6VU1DNBAEChMIBCoPCgtBQUFBeWN6VU1FRRABGhwKAzM3NhIVChMIBCoPCgtBQUFBeWN6VU1FRRABGjEKAzM3NxIqChMIBCoPCgtBQUFBeWN6VU1DNBAEChMIBCoPCgtBQUFBeWN6VU1FRRABGjEKAzM3OBIqChMIBCoPCgtBQUFBeWN6VU1DNBAEChMIBCoPCgtBQUFBeWN6VU1FRRABGhwKAzM3ORIVChMIBCoPCgtBQUFBeWN6VU1FRRABGjEKAzM4MBIqChMIBCoPCgtBQUFBeWN6VU1DNBAEChMIBCoPCgtBQUFBeWN6VU1FRRABGjEKAzM4MRIqChMIBCoPCgtBQUFBeWN6VU1DNBAEChMIBCoPCgtBQUFBeWN6VU1FRRABGhwKAzM4MhIVChMIBCoPCgtBQUFBeWN6VU1FRRABGhwKAzM4MxIVChMIBCoPCgtBQUFBeWN6VU1FRRABGjEKAzM4NBIqChMIBCoPCgtBQUFBeWN6VU1DNBAEChMIBCoPCgtBQUFBeWN6VU1FRRABGjEKAzM4NRIqChMIBCoPCgtBQUFBeWN6VU1DNBAEChMIBCoPCgtBQUFBeWN6VU1FRRABGhwKAzM4NhIVChMIBCoPCgtBQUFBeWN6VU1FRRABGjEKAzM4NxIqChMIBCoPCgtBQUFBeWN6VU1DNBAEChMIBCoPCgtBQUFBeWN6VU1FRRABGjEKAzM4OBIqChMIBCoPCgtBQUFBeWN6VU1DNBAEChMIBCoPCgtBQUFBeWN6VU1FRRABGhwKAzM4ORIVChMIBCoPCgtBQUFBeWN6VU1FRRABGjEKAzM5MBIqChMIBCoPCgtBQUFBeWN6VU1DNBAEChMIBCoPCgtBQUFBeWN6VU1FRRABGjEKAzM5MRIqChMIBCoPCgtBQUFBeWN6VU1DNBAEChMIBCoPCgtBQUFBeWN6VU1FRRABGhwKAzM5MhIVChMIBCoPCgtBQUFBeWN6VU1FRRABGjEKAzM5MxIqChMIBCoPCgtBQUFBeWN6VU1DNBAEChMIBCoPCgtBQUFBeWN6VU1FRRABGjEKAzM5NBIqChMIBCoPCgtBQUFBeWN6VU1DNBAEChMIBCoPCgtBQUFBeWN6VU1FRRABGhwKAzM5NRIVChMIBCoPCgtBQUFBeWN6VU1FRRABGhwKAzM5NhIVChMIBCoPCgtBQUFBeWN6VU1FRRABGjEKAzM5NxIqChMIBCoPCgtBQUFBeWN6VU1DNBAEChMIBCoPCgtBQUFBeWN6VU1FRRABGjEKAzM5OBIqChMIBCoPCgtBQUFBeWN6VU1DNBAEChMIBCoPCgtBQUFBeWN6VU1FRRABGhwKAzM5ORIVChMIBCoPCgtBQUFBeWN6VU1FRRABGjEKAzQwMBIqChMIBCoPCgtBQUFBeWN6VU1DNBAEChMIBCoPCgtBQUFBeWN6VU1FRRABGjEKAzQwMRIqChMIBCoPCgtBQUFBeWN6VU1DNBAEChMIBCoPCgtBQUFBeWN6VU1FRRABGhwKAzQwMhIVChMIBCoPCgtBQUFBeWN6VU1FRRABGjEKAzQwMxIqChMIBCoPCgtBQUFBeWN6VU1DNBAEChMIBCoPCgtBQUFBeWN6VU1FRRABGjEKAzQwNBIqChMIBCoPCgtBQUFBeWN6VU1DNBAEChMIBCoPCgtBQUFBeWN6VU1FRRABGhwKAzQwNRIVChMIBCoPCgtBQUFBeWN6VU1FRRABGjEKAzQwNhIqChMIBCoPCgtBQUFBeWN6VU1DNBAEChMIBCoPCgtBQUFBeWN6VU1FRRABGjEKAzQwNxIqChMIBCoPCgtBQUFBeWN6VU1DNBAEChMIBCoPCgtBQUFBeWN6VU1FRRABGhwKAzQwOBIVChMIBCoPCgtBQUFBeWN6VU1FRRABGhwKAzQwORIVChMIBCoPCgtBQUFBeWN6VU1FRRABGjEKAzQxMBIqChMIBCoPCgtBQUFBeWN6VU1DNBAEChMIBCoPCgtBQUFBeWN6VU1FRRABGjEKAzQxMRIqChMIBCoPCgtBQUFBeWN6VU1DNBAEChMIBCoPCgtBQUFBeWN6VU1FRRABGhwKAzQxMhIVChMIBCoPCgtBQUFBeWN6VU1FRRABGjEKAzQxMxIqChMIBCoPCgtBQUFBeWN6VU1DNBAEChMIBCoPCgtBQUFBeWN6VU1FRRABGjEKAzQxNBIqChMIBCoPCgtBQUFBeWN6VU1DNBAEChMIBCoPCgtBQUFBeWN6VU1FRRABGhwKAzQxNRIVChMIBCoPCgtBQUFBeWN6VU1FRRABGjEKAzQxNhIqChMIBCoPCgtBQUFBeWN6VU1DNBAEChMIBCoPCgtBQUFBeWN6VU1FRRABGjEKAzQxNxIqChMIBCoPCgtBQUFBeWN6VU1DNBAEChMIBCoPCgtBQUFBeWN6VU1FRRABGhwKAzQxOBIVChMIBCoPCgtBQUFBeWN6VU1FRRABGjEKAzQxORIqChMIBCoPCgtBQUFBeWN6VU1DNBAEChMIBCoPCgtBQUFBeWN6VU1FRRABGjEKAzQyMBIqChMIBCoPCgtBQUFBeWN6VU1DNBAEChMIBCoPCgtBQUFBeWN6VU1FRRABGhwKAzQyMRIVChMIBCoPCgtBQUFBeWN6VU1FRRABGhwKAzQyMhIVChMIBCoPCgtBQUFBeWN6VU1FRRABGjEKAzQyMxIqChMIBCoPCgtBQUFBeWN6VU1DNBAEChMIBCoPCgtBQUFBeWN6VU1FRRABGjEKAzQyNBIqChMIBCoPCgtBQUFBeWN6VU1DNBAEChMIBCoPCgtBQUFBeWN6VU1FRRABGhwKAzQyNRIVChMIBCoPCgtBQUFBeWN6VU1FRRABGjEKAzQyNhIqChMIBCoPCgtBQUFBeWN6VU1DNBAEChMIBCoPCgtBQUFBeWN6VU1FRRABGjEKAzQyNxIqChMIBCoPCgtBQUFBeWN6VU1DNBAEChMIBCoPCgtBQUFBeWN6VU1FRRABGhwKAzQyOBIVChMIBCoPCgtBQUFBeWN6VU1FRRABGjEKAzQyORIqChMIBCoPCgtBQUFBeWN6VU1DNBAEChMIBCoPCgtBQUFBeWN6VU1FRRABGjEKAzQzMBIqChMIBCoPCgtBQUFBeWN6VU1DNBAEChMIBCoPCgtBQUFBeWN6VU1FRRABGhwKAzQzMRIVChMIBCoPCgtBQUFBeWN6VU1FRRABGjEKAzQzMhIqChMIBCoPCgtBQUFBeWN6VU1DNBAEChMIBCoPCgtBQUFBeWN6VU1FRRABGjEKAzQzMxIqChMIBCoPCgtBQUFBeWN6VU1DNBAEChMIBCoPCgtBQUFBeWN6VU1FRRABGhwKAzQzNBIVChMIBCoPCgtBQUFBeWN6VU1FRRABGhwKAzQzNRIVChMIBCoPCgtBQUFBeWN6VU1FRRABGjEKAzQzNhIqChMIBCoPCgtBQUFBeWN6VU1DNBAEChMIBCoPCgtBQUFBeWN6VU1FRRABGjEKAzQzNxIqChMIBCoPCgtBQUFBeWN6VU1DNBAEChMIBCoPCgtBQUFBeWN6VU1FRRABGhwKAzQzOBIVChMIBCoPCgtBQUFBeWN6VU1FRRABGjEKAzQzORIqChMIBCoPCgtBQUFBeWN6VU1DNBAEChMIBCoPCgtBQUFBeWN6VU1FRRABGjEKAzQ0MBIqChMIBCoPCgtBQUFBeWN6VU1DNBAEChMIBCoPCgtBQUFBeWN6VU1FRRABGhwKAzQ0MRIVChMIBCoPCgtBQUFBeWN6VU1FRRABGjEKAzQ0MhIqChMIBCoPCgtBQUFBeWN6VU1DNBAEChMIBCoPCgtBQUFBeWN6VU1FRRABGjEKAzQ0MxIqChMIBCoPCgtBQUFBeWN6VU1DNBAEChMIBCoPCgtBQUFBeWN6VU1FRRABGhwKAzQ0NBIVChMIBCoPCgtBQUFBeWN6VU1FRRABGjEKAzQ0NRIqChMIBCoPCgtBQUFBeWN6VU1DNBAEChMIBCoPCgtBQUFBeWN6VU1FRRABGjEKAzQ0NhIqChMIBCoPCgtBQUFBeWN6VU1DNBAEChMIBCoPCgtBQUFBeWN6VU1FRRABGhwKAzQ0NxIVChMIBCoPCgtBQUFBeWN6VU1FRRABGhwKAzQ0OBIVChMIBCoPCgtBQUFBeWN6VU1FRRABGjEKAzQ0ORIqChMIBCoPCgtBQUFBeWN6VU1DNBAEChMIBCoPCgtBQUFBeWN6VU1FRRABGjEKAzQ1MBIqChMIBCoPCgtBQUFBeWN6VU1DNBAEChMIBCoPCgtBQUFBeWN6VU1FRRABGhwKAzQ1MRIVChMIBCoPCgtBQUFBeWN6VU1FRRABGjEKAzQ1MhIqChMIBCoPCgtBQUFBeWN6VU1DNBAEChMIBCoPCgtBQUFBeWN6VU1FRRABGjEKAzQ1MxIqChMIBCoPCgtBQUFBeWN6VU1DNBAEChMIBCoPCgtBQUFBeWN6VU1FRRABGhwKAzQ1NBIVChMIBCoPCgtBQUFBeWN6VU1FRRABGjEKAzQ1NRIqChMIBCoPCgtBQUFBeWN6VU1DNBAEChMIBCoPCgtBQUFBeWN6VU1FRRABGjEKAzQ1NhIqChMIBCoPCgtBQUFBeWN6VU1DNBAEChMIBCoPCgtBQUFBeWN6VU1FRRABGhwKAzQ1NxIVChMIBCoPCgtBQUFBeWN6VU1FRRABGjEKAzQ1OBIqChMIBCoPCgtBQUFBeWN6VU1DNBAEChMIBCoPCgtBQUFBeWN6VU1FRRABGjEKAzQ1ORIqChMIBCoPCgtBQUFBeWN6VU1DNBAEChMIBCoPCgtBQUFBeWN6VU1FRRABGhwKAzQ2MBIVChMIBCoPCgtBQUFBeWN6VU1FRRABGhwKAzQ2MRIVChMIBCoPCgtBQUFBeWN6VU1FRRABGjEKAzQ2MhIqChMIBCoPCgtBQUFBeWN6VU1DNBAEChMIBCoPCgtBQUFBeWN6VU1FRRABGjEKAzQ2MxIqChMIBCoPCgtBQUFBeWN6VU1DNBAEChMIBCoPCgtBQUFBeWN6VU1FRRABGhwKAzQ2NBIVChMIBCoPCgtBQUFBeWN6VU1FRRABGjEKAzQ2NRIqChMIBCoPCgtBQUFBeWN6VU1DNBAEChMIBCoPCgtBQUFBeWN6VU1FRRABGjEKAzQ2NhIqChMIBCoPCgtBQUFBeWN6VU1DNBAEChMIBCoPCgtBQUFBeWN6VU1FRRABGhwKAzQ2NxIVChMIBCoPCgtBQUFBeWN6VU1FRRABGjEKAzQ2OBIqChMIBCoPCgtBQUFBeWN6VU1DNBAEChMIBCoPCgtBQUFBeWN6VU1FRRABGjEKAzQ2ORIqChMIBCoPCgtBQUFBeWN6VU1DNBAEChMIBCoPCgtBQUFBeWN6VU1FRRABGhwKAzQ3MBIVChMIBCoPCgtBQUFBeWN6VU1FRRABGjEKAzQ3MRIqChMIBCoPCgtBQUFBeWN6VU1DNBAEChMIBCoPCgtBQUFBeWN6VU1FRRABGjEKAzQ3MhIqChMIBCoPCgtBQUFBeWN6VU1DNBAEChMIBCoPCgtBQUFBeWN6VU1FRRABGhwKAzQ3MxIVChMIBCoPCgtBQUFBeWN6VU1FRRABGhwKAzQ3NBIVChMIBCoPCgtBQUFBeWN6VU1FRRABGjEKAzQ3NRIqChMIBCoPCgtBQUFBeWN6VU1DNBAEChMIBCoPCgtBQUFBeWN6VU1FRRABGjEKAzQ3NhIqChMIBCoPCgtBQUFBeWN6VU1DNBAEChMIBCoPCgtBQUFBeWN6VU1FRRABGhwKAzQ3NxIVChMIBCoPCgtBQUFBeWN6VU1FRRABGjEKAzQ3OBIqChMIBCoPCgtBQUFBeWN6VU1DNBAEChMIBCoPCgtBQUFBeWN6VU1FRRABGjEKAzQ3ORIqChMIBCoPCgtBQUFBeWN6VU1DNBAEChMIBCoPCgtBQUFBeWN6VU1FRRABGhwKAzQ4MBIVChMIBCoPCgtBQUFBeWN6VU1FRRABGjEKAzQ4MRIqChMIBCoPCgtBQUFBeWN6VU1DNBAEChMIBCoPCgtBQUFBeWN6VU1FRRABGjEKAzQ4MhIqChMIBCoPCgtBQUFBeWN6VU1DNBAEChMIBCoPCgtBQUFBeWN6VU1FRRABGhwKAzQ4MxIVChMIBCoPCgtBQUFBeWN6VU1FRRABGjEKAzQ4NBIqChMIBCoPCgtBQUFBeWN6VU1DNBAEChMIBCoPCgtBQUFBeWN6VU1FRRABGjEKAzQ4NRIqChMIBCoPCgtBQUFBeWN6VU1DNBAEChMIBCoPCgtBQUFBeWN6VU1FRRABGhwKAzQ4NhIVChMIBCoPCgtBQUFBeWN6VU1FRRABGhwKAzQ4NxIVChMIBCoPCgtBQUFBeWN6VU1FRRABGjEKAzQ4OBIqChMIBCoPCgtBQUFBeWN6VU1DNBAEChMIBCoPCgtBQUFBeWN6VU1FRRABGjEKAzQ4ORIqChMIBCoPCgtBQUFBeWN6VU1DNBAEChMIBCoPCgtBQUFBeWN6VU1FRRABGhwKAzQ5MBIVChMIBCoPCgtBQUFBeWN6VU1FRRABGjEKAzQ5MRIqChMIBCoPCgtBQUFBeWN6VU1DNBAEChMIBCoPCgtBQUFBeWN6VU1FRRABGjEKAzQ5MhIqChMIBCoPCgtBQUFBeWN6VU1DNBAEChMIBCoPCgtBQUFBeWN6VU1FRRABGhwKAzQ5MxIVChMIBCoPCgtBQUFBeWN6VU1FRRABGjEKAzQ5NBIqChMIBCoPCgtBQUFBeWN6VU1DNBAEChMIBCoPCgtBQUFBeWN6VU1FRRABGjEKAzQ5NRIqChMIBCoPCgtBQUFBeWN6VU1DNBAEChMIBCoPCgtBQUFBeWN6VU1FRRABGhwKAzQ5NhIVChMIBCoPCgtBQUFBeWN6VU1FRRABGjEKAzQ5NxIqChMIBCoPCgtBQUFBeWN6VU1DNBAEChMIBCoPCgtBQUFBeWN6VU1FRRABGjEKAzQ5OBIqChMIBCoPCgtBQUFBeWN6VU1DNBAEChMIBCoPCgtBQUFBeWN6VU1FRRABGhwKAzQ5ORIVChMIBCoPCgtBQUFBeWN6VU1FRRABGhwKAzUwMBIVChMIBCoPCgtBQUFBeWN6VU1FRRABGjEKAzUwMRIqChMIBCoPCgtBQUFBeWN6VU1DNBAEChMIBCoPCgtBQUFBeWN6VU1FRRABGjEKAzUwMhIqChMIBCoPCgtBQUFBeWN6VU1DNBAEChMIBCoPCgtBQUFBeWN6VU1FRRABGhwKAzUwMxIVChMIBCoPCgtBQUFBeWN6VU1FRRABGjEKAzUwNBIqChMIBCoPCgtBQUFBeWN6VU1DNBAEChMIBCoPCgtBQUFBeWN6VU1FRRABGjEKAzUwNRIqChMIBCoPCgtBQUFBeWN6VU1DNBAEChMIBCoPCgtBQUFBeWN6VU1FRRABGhwKAzUwNhIVChMIBCoPCgtBQUFBeWN6VU1FRRABGjEKAzUwNxIqChMIBCoPCgtBQUFBeWN6VU1DNBAEChMIBCoPCgtBQUFBeWN6VU1FRRABGjEKAzUwOBIqChMIBCoPCgtBQUFBeWN6VU1DNBAEChMIBCoPCgtBQUFBeWN6VU1FRRABGhwKAzUwORIVChMIBCoPCgtBQUFBeWN6VU1FRRABGjEKAzUxMBIqChMIBCoPCgtBQUFBeWN6VU1DNBAEChMIBCoPCgtBQUFBeWN6VU1FRRABGjEKAzUxMRIqChMIBCoPCgtBQUFBeWN6VU1DNBAEChMIBCoPCgtBQUFBeWN6VU1FRRABGhwKAzUxMhIVChMIBCoPCgtBQUFBeWN6VU1FRRABGhwKAzUxMxIVChMIBCoPCgtBQUFBeWN6VU1FRRABGjEKAzUxNBIqChMIBCoPCgtBQUFBeWN6VU1DNBAEChMIBCoPCgtBQUFBeWN6VU1FRRABGjEKAzUxNRIqChMIBCoPCgtBQUFBeWN6VU1DNBAEChMIBCoPCgtBQUFBeWN6VU1FRRABGhwKAzUxNhIVChMIBCoPCgtBQUFBeWN6VU1FRRABGjEKAzUxNxIqChMIBCoPCgtBQUFBeWN6VU1DNBAEChMIBCoPCgtBQUFBeWN6VU1FRRABGjEKAzUxOBIqChMIBCoPCgtBQUFBeWN6VU1DNBAEChMIBCoPCgtBQUFBeWN6VU1FRRABGhwKAzUxORIVChMIBCoPCgtBQUFBeWN6VU1FRRABGjEKAzUyMBIqChMIBCoPCgtBQUFBeWN6VU1DNBAEChMIBCoPCgtBQUFBeWN6VU1FRRABGjEKAzUyMRIqChMIBCoPCgtBQUFBeWN6VU1DNBAEChMIBCoPCgtBQUFBeWN6VU1FRRABGhwKAzUyMhIVChMIBCoPCgtBQUFBeWN6VU1FRRABGjEKAzUyMxIqChMIBCoPCgtBQUFBeWN6VU1DNBAEChMIBCoPCgtBQUFBeWN6VU1FRRABGjEKAzUyNBIqChMIBCoPCgtBQUFBeWN6VU1DNBAEChMIBCoPCgtBQUFBeWN6VU1FRRABGhwKAzUyNRIVChMIBCoPCgtBQUFBeWN6VU1FRRABGhwKAzUyNhIVChMIBCoPCgtBQUFBeWN6VU1FRRABGjEKAzUyNxIqChMIBCoPCgtBQUFBeWN6VU1DNBAEChMIBCoPCgtBQUFBeWN6VU1FRRABGjEKAzUyOBIqChMIBCoPCgtBQUFBeWN6VU1DNBAEChMIBCoPCgtBQUFBeWN6VU1FRRABGhwKAzUyORIVChMIBCoPCgtBQUFBeWN6VU1FRRABGjEKAzUzMBIqChMIBCoPCgtBQUFBeWN6VU1DNBAEChMIBCoPCgtBQUFBeWN6VU1FRRABGjEKAzUzMRIqChMIBCoPCgtBQUFBeWN6VU1DNBAEChMIBCoPCgtBQUFBeWN6VU1FRRABGhwKAzUzMhIVChMIBCoPCgtBQUFBeWN6VU1FRRABGjEKAzUzMxIqChMIBCoPCgtBQUFBeWN6VU1DNBAEChMIBCoPCgtBQUFBeWN6VU1FRRABGjEKAzUzNBIqChMIBCoPCgtBQUFBeWN6VU1DNBAEChMIBCoPCgtBQUFBeWN6VU1FRRABGhwKAzUzNRIVChMIBCoPCgtBQUFBeWN6VU1FRRABGjEKAzUzNhIqChMIBCoPCgtBQUFBeWN6VU1DNBAEChMIBCoPCgtBQUFBeWN6VU1FRRABGjEKAzUzNxIqChMIBCoPCgtBQUFBeWN6VU1DNBAEChMIBCoPCgtBQUFBeWN6VU1FRRABGhwKAzUzOBIVChMIBCoPCgtBQUFBeWN6VU1FRRABGhwKAzUzORIVChMIBCoPCgtBQUFBeWN6VU1FRRABGjEKAzU0MBIqChMIBCoPCgtBQUFBeWN6VU1DNBAEChMIBCoPCgtBQUFBeWN6VU1FRRABGjEKAzU0MRIqChMIBCoPCgtBQUFBeWN6VU1DNBAEChMIBCoPCgtBQUFBeWN6VU1FRRABGhwKAzU0MhIVChMIBCoPCgtBQUFBeWN6VU1FRRABGjEKAzU0MxIqChMIBCoPCgtBQUFBeWN6VU1DNBAEChMIBCoPCgtBQUFBeWN6VU1FRRABGjEKAzU0NBIqChMIBCoPCgtBQUFBeWN6VU1DNBAEChMIBCoPCgtBQUFBeWN6VU1FRRABGhwKAzU0NRIVChMIBCoPCgtBQUFBeWN6VU1FRRABGjEKAzU0NhIqChMIBCoPCgtBQUFBeWN6VU1DNBAEChMIBCoPCgtBQUFBeWN6VU1FRRABGjEKAzU0NxIqChMIBCoPCgtBQUFBeWN6VU1DNBAEChMIBCoPCgtBQUFBeWN6VU1FRRABGhwKAzU0OBIVChMIBCoPCgtBQUFBeWN6VU1FRRABGjEKAzU0ORIqChMIBCoPCgtBQUFBeWN6VU1DNBAEChMIBCoPCgtBQUFBeWN6VU1FRRABGjEKAzU1MBIqChMIBCoPCgtBQUFBeWN6VU1DNBAEChMIBCoPCgtBQUFBeWN6VU1FRRABGhwKAzU1MRIVChMIBCoPCgtBQUFBeWN6VU1FRRABGhwKAzU1MhIVChMIBCoPCgtBQUFBeWN6VU1FRRABGjEKAzU1MxIqChMIBCoPCgtBQUFBeWN6VU1DNBAEChMIBCoPCgtBQUFBeWN6VU1FRRABGjEKAzU1NBIqChMIBCoPCgtBQUFBeWN6VU1DNBAEChMIBCoPCgtBQUFBeWN6VU1FRRABGhwKAzU1NRIVChMIBCoPCgtBQUFBeWN6VU1FRRABGjEKAzU1NhIqChMIBCoPCgtBQUFBeWN6VU1DNBAEChMIBCoPCgtBQUFBeWN6VU1FRRABGjEKAzU1NxIqChMIBCoPCgtBQUFBeWN6VU1DNBAEChMIBCoPCgtBQUFBeWN6VU1FRRABGhwKAzU1OBIVChMIBCoPCgtBQUFBeWN6VU1FRRABGjEKAzU1ORIqChMIBCoPCgtBQUFBeWN6VU1DNBAEChMIBCoPCgtBQUFBeWN6VU1FRRABGjEKAzU2MBIqChMIBCoPCgtBQUFBeWN6VU1DNBAEChMIBCoPCgtBQUFBeWN6VU1FRRABGhwKAzU2MRIVChMIBCoPCgtBQUFBeWN6VU1FRRABGjEKAzU2MhIqChMIBCoPCgtBQUFBeWN6VU1DNBAEChMIBCoPCgtBQUFBeWN6VU1FRRABGjEKAzU2MxIqChMIBCoPCgtBQUFBeWN6VU1DNBAEChMIBCoPCgtBQUFBeWN6VU1FRRABGhwKAzU2NBIVChMIBCoPCgtBQUFBeWN6VU1FRRABGhwKAzU2NRIVChMIBCoPCgtBQUFBeWN6VU1FRRABGjEKAzU2NhIqChMIBCoPCgtBQUFBeWN6VU1DNBAEChMIBCoPCgtBQUFBeWN6VU1FRRABGjEKAzU2NxIqChMIBCoPCgtBQUFBeWN6VU1DNBAEChMIBCoPCgtBQUFBeWN6VU1FRRABGhwKAzU2OBIVChMIBCoPCgtBQUFBeWN6VU1FRRABGjEKAzU2ORIqChMIBCoPCgtBQUFBeWN6VU1DNBAEChMIBCoPCgtBQUFBeWN6VU1FRRABGjEKAzU3MBIqChMIBCoPCgtBQUFBeWN6VU1DNBAEChMIBCoPCgtBQUFBeWN6VU1FRRABGhwKAzU3MRIVChMIBCoPCgtBQUFBeWN6VU1FRRABGjEKAzU3MhIqChMIBCoPCgtBQUFBeWN6VU1DNBAEChMIBCoPCgtBQUFBeWN6VU1FRRABGjEKAzU3MxIqChMIBCoPCgtBQUFBeWN6VU1DNBAEChMIBCoPCgtBQUFBeWN6VU1FRRABGhwKAzU3NBIVChMIBCoPCgtBQUFBeWN6VU1FRRABGjEKAzU3NRIqChMIBCoPCgtBQUFBeWN6VU1DNBAEChMIBCoPCgtBQUFBeWN6VU1FRRABGjEKAzU3NhIqChMIBCoPCgtBQUFBeWN6VU1DNBAEChMIBCoPCgtBQUFBeWN6VU1FRRABGhwKAzU3NxIVChMIBCoPCgtBQUFBeWN6VU1FRRABGhwKAzU3OBIVChMIBCoPCgtBQUFBeWN6VU1FRRABGjEKAzU3ORIqChMIBCoPCgtBQUFBeWN6VU1DNBAEChMIBCoPCgtBQUFBeWN6VU1FRRABGjEKAzU4MBIqChMIBCoPCgtBQUFBeWN6VU1DNBAEChMIBCoPCgtBQUFBeWN6VU1FRRABGhwKAzU4MRIVChMIBCoPCgtBQUFBeWN6VU1FRRABGjEKAzU4MhIqChMIBCoPCgtBQUFBeWN6VU1DNBAEChMIBCoPCgtBQUFBeWN6VU1FRRABGjEKAzU4MxIqChMIBCoPCgtBQUFBeWN6VU1DNBAEChMIBCoPCgtBQUFBeWN6VU1FRRABGhwKAzU4NBIVChMIBCoPCgtBQUFBeWN6VU1FRRABGjEKAzU4NRIqChMIBCoPCgtBQUFBeWN6VU1DNBAEChMIBCoPCgtBQUFBeWN6VU1FRRABGjEKAzU4NhIqChMIBCoPCgtBQUFBeWN6VU1DNBAEChMIBCoPCgtBQUFBeWN6VU1FRRABGhwKAzU4NxIVChMIBCoPCgtBQUFBeWN6VU1FRRABGjEKAzU4OBIqChMIBCoPCgtBQUFBeWN6VU1DNBAEChMIBCoPCgtBQUFBeWN6VU1FRRABGjEKAzU4ORIqChMIBCoPCgtBQUFBeWN6VU1DNBAEChMIBCoPCgtBQUFBeWN6VU1FRRABGhwKAzU5MBIVChMIBCoPCgtBQUFBeWN6VU1FRRABGhwKAzU5MRIVChMIBCoPCgtBQUFBeWN6VU1FRRABGjEKAzU5MhIqChMIBCoPCgtBQUFBeWN6VU1DNBAEChMIBCoPCgtBQUFBeWN6VU1FRRABGjEKAzU5MxIqChMIBCoPCgtBQUFBeWN6VU1DNBAEChMIBCoPCgtBQUFBeWN6VU1FRRABGhwKAzU5NBIVChMIBCoPCgtBQUFBeWN6VU1FRRABGjEKAzU5NRIqChMIBCoPCgtBQUFBeWN6VU1DNBAEChMIBCoPCgtBQUFBeWN6VU1FRRABGjEKAzU5NhIqChMIBCoPCgtBQUFBeWN6VU1DNBAEChMIBCoPCgtBQUFBeWN6VU1FRRABGhwKAzU5NxIVChMIBCoPCgtBQUFBeWN6VU1FRRABGjEKAzU5OBIqChMIBCoPCgtBQUFBeWN6VU1DNBAEChMIBCoPCgtBQUFBeWN6VU1FRRABGjEKAzU5ORIqChMIBCoPCgtBQUFBeWN6VU1DNBAEChMIBCoPCgtBQUFBeWN6VU1FRRABGhwKAzYwMBIVChMIBCoPCgtBQUFBeWN6VU1FRRABGjEKAzYwMRIqChMIBCoPCgtBQUFBeWN6VU1DNBAEChMIBCoPCgtBQUFBeWN6VU1FRRABGjEKAzYwMhIqChMIBCoPCgtBQUFBeWN6VU1DNBAEChMIBCoPCgtBQUFBeWN6VU1FRRABGhwKAzYwMxIVChMIBCoPCgtBQUFBeWN6VU1FRRABGhwKAzYwNBIVChMIBCoPCgtBQUFBeWN6VU1FRRABGjEKAzYwNRIqChMIBCoPCgtBQUFBeWN6VU1DNBAEChMIBCoPCgtBQUFBeWN6VU1FRRABGjEKAzYwNhIqChMIBCoPCgtBQUFBeWN6VU1DNBAEChMIBCoPCgtBQUFBeWN6VU1FRRABGhwKAzYwNxIVChMIBCoPCgtBQUFBeWN6VU1FRRABGjEKAzYwOBIqChMIBCoPCgtBQUFBeWN6VU1DNBAEChMIBCoPCgtBQUFBeWN6VU1FRRABGjEKAzYwORIqChMIBCoPCgtBQUFBeWN6VU1DNBAEChMIBCoPCgtBQUFBeWN6VU1FRRABGhwKAzYxMBIVChMIBCoPCgtBQUFBeWN6VU1FRRABGjEKAzYxMRIqChMIBCoPCgtBQUFBeWN6VU1DNBAEChMIBCoPCgtBQUFBeWN6VU1FRRABGjEKAzYxMhIqChMIBCoPCgtBQUFBeWN6VU1DNBAEChMIBCoPCgtBQUFBeWN6VU1FRRABGhwKAzYxMxIVChMIBCoPCgtBQUFBeWN6VU1FRRABGjEKAzYxNBIqChMIBCoPCgtBQUFBeWN6VU1DNBAEChMIBCoPCgtBQUFBeWN6VU1FRRABGjEKAzYxNRIqChMIBCoPCgtBQUFBeWN6VU1DNBAEChMIBCoPCgtBQUFBeWN6VU1FRRABGhwKAzYxNhIVChMIBCoPCgtBQUFBeWN6VU1FRRABGhwKAzYxNxIVChMIBCoPCgtBQUFBeWN6VU1FRRABGjEKAzYxOBIqChMIBCoPCgtBQUFBeWN6VU1DNBAEChMIBCoPCgtBQUFBeWN6VU1FRRABGjEKAzYxORIqChMIBCoPCgtBQUFBeWN6VU1DNBAEChMIBCoPCgtBQUFBeWN6VU1FRRABGhwKAzYyMBIVChMIBCoPCgtBQUFBeWN6VU1FRRABGjEKAzYyMRIqChMIBCoPCgtBQUFBeWN6VU1DNBAEChMIBCoPCgtBQUFBeWN6VU1FRRABGjEKAzYyMhIqChMIBCoPCgtBQUFBeWN6VU1DNBAEChMIBCoPCgtBQUFBeWN6VU1FRRABGhwKAzYyMxIVChMIBCoPCgtBQUFBeWN6VU1FRRABGjEKAzYyNBIqChMIBCoPCgtBQUFBeWN6VU1DNBAEChMIBCoPCgtBQUFBeWN6VU1FRRABGjEKAzYyNRIqChMIBCoPCgtBQUFBeWN6VU1DNBAEChMIBCoPCgtBQUFBeWN6VU1FRRABGhwKAzYyNhIVChMIBCoPCgtBQUFBeWN6VU1FRRABGjEKAzYyNxIqChMIBCoPCgtBQUFBeWN6VU1DNBAEChMIBCoPCgtBQUFBeWN6VU1FRRABGjEKAzYyOBIqChMIBCoPCgtBQUFBeWN6VU1DNBAEChMIBCoPCgtBQUFBeWN6VU1FRRABGhwKAzYyORIVChMIBCoPCgtBQUFBeWN6VU1FRRABGhwKAzYzMBIVChMIBCoPCgtBQUFBeWN6VU1FRRABGjEKAzYzMRIqChMIBCoPCgtBQUFBeWN6VU1DNBAEChMIBCoPCgtBQUFBeWN6VU1FRRABGjEKAzYzMhIqChMIBCoPCgtBQUFBeWN6VU1DNBAEChMIBCoPCgtBQUFBeWN6VU1FRRABGhwKAzYzMxIVChMIBCoPCgtBQUFBeWN6VU1FRRABGjEKAzYzNBIqChMIBCoPCgtBQUFBeWN6VU1DNBAEChMIBCoPCgtBQUFBeWN6VU1FRRABGjEKAzYzNRIqChMIBCoPCgtBQUFBeWN6VU1DNBAEChMIBCoPCgtBQUFBeWN6VU1FRRABGhwKAzYzNhIVChMIBCoPCgtBQUFBeWN6VU1FRRABGjEKAzYzNxIqChMIBCoPCgtBQUFBeWN6VU1DNBAEChMIBCoPCgtBQUFBeWN6VU1FRRABGjEKAzYzOBIqChMIBCoPCgtBQUFBeWN6VU1DNBAEChMIBCoPCgtBQUFBeWN6VU1FRRABGhwKAzYzORIVChMIBCoPCgtBQUFBeWN6VU1FRRABGjEKAzY0MBIqChMIBCoPCgtBQUFBeWN6VU1DNBAEChMIBCoPCgtBQUFBeWN6VU1FRRABGjEKAzY0MRIqChMIBCoPCgtBQUFBeWN6VU1DNBAEChMIBCoPCgtBQUFBeWN6VU1FRRABGhwKAzY0MhIVChMIBCoPCgtBQUFBeWN6VU1FRRABGhwKAzY0MxIVChMIBCoPCgtBQUFBeWN6VU1FRRABGjEKAzY0NBIqChMIBCoPCgtBQUFBeWN6VU1DNBAEChMIBCoPCgtBQUFBeWN6VU1FRRABGjEKAzY0NRIqChMIBCoPCgtBQUFBeWN6VU1DNBAEChMIBCoPCgtBQUFBeWN6VU1FRRABGhwKAzY0NhIVChMIBCoPCgtBQUFBeWN6VU1FRRABGjEKAzY0NxIqChMIBCoPCgtBQUFBeWN6VU1DNBAEChMIBCoPCgtBQUFBeWN6VU1FRRABGjEKAzY0OBIqChMIBCoPCgtBQUFBeWN6VU1DNBAEChMIBCoPCgtBQUFBeWN6VU1FRRABGhwKAzY0ORIVChMIBCoPCgtBQUFBeWN6VU1FRRABGjEKAzY1MBIqChMIBCoPCgtBQUFBeWN6VU1DNBAEChMIBCoPCgtBQUFBeWN6VU1FRRABGjEKAzY1MRIqChMIBCoPCgtBQUFBeWN6VU1DNBAEChMIBCoPCgtBQUFBeWN6VU1FRRABGhwKAzY1MhIVChMIBCoPCgtBQUFBeWN6VU1FRRABGjEKAzY1MxIqChMIBCoPCgtBQUFBeWN6VU1DNBAEChMIBCoPCgtBQUFBeWN6VU1FRRABGjEKAzY1NBIqChMIBCoPCgtBQUFBeWN6VU1DNBAEChMIBCoPCgtBQUFBeWN6VU1FRRABGhwKAzY1NRIVChMIBCoPCgtBQUFBeWN6VU1FRRABGhwKAzY1NhIVChMIBCoPCgtBQUFBeWN6VU1FRRABGjEKAzY1NxIqChMIBCoPCgtBQUFBeWN6VU1DNBAEChMIBCoPCgtBQUFBeWN6VU1FRRABGjEKAzY1OBIqChMIBCoPCgtBQUFBeWN6VU1DNBAEChMIBCoPCgtBQUFBeWN6VU1FRRABGhwKAzY1ORIVChMIBCoPCgtBQUFBeWN6VU1FRRABGjEKAzY2MBIqChMIBCoPCgtBQUFBeWN6VU1DNBAEChMIBCoPCgtBQUFBeWN6VU1FRRABGjEKAzY2MRIqChMIBCoPCgtBQUFBeWN6VU1DNBAEChMIBCoPCgtBQUFBeWN6VU1FRRABGhwKAzY2MhIVChMIBCoPCgtBQUFBeWN6VU1FRRABGjEKAzY2MxIqChMIBCoPCgtBQUFBeWN6VU1DNBAEChMIBCoPCgtBQUFBeWN6VU1FRRABGjEKAzY2NBIqChMIBCoPCgtBQUFBeWN6VU1DNBAEChMIBCoPCgtBQUFBeWN6VU1FRRABGhwKAzY2NRIVChMIBCoPCgtBQUFBeWN6VU1FRRABGjEKAzY2NhIqChMIBCoPCgtBQUFBeWN6VU1DNBAEChMIBCoPCgtBQUFBeWN6VU1FRRABGjEKAzY2NxIqChMIBCoPCgtBQUFBeWN6VU1DNBAEChMIBCoPCgtBQUFBeWN6VU1FRRABGhwKAzY2OBIVChMIBCoPCgtBQUFBeWN6VU1FRRABGhwKAzY2ORIVChMIBCoPCgtBQUFBeWN6VU1FRRABGjEKAzY3MBIqChMIBCoPCgtBQUFBeWN6VU1DNBAEChMIBCoPCgtBQUFBeWN6VU1FRRABGjEKAzY3MRIqChMIBCoPCgtBQUFBeWN6VU1DNBAEChMIBCoPCgtBQUFBeWN6VU1FRRABGhwKAzY3MhIVChMIBCoPCgtBQUFBeWN6VU1FRRABGjEKAzY3MxIqChMIBCoPCgtBQUFBeWN6VU1DNBAEChMIBCoPCgtBQUFBeWN6VU1FRRABGjEKAzY3NBIqChMIBCoPCgtBQUFBeWN6VU1DNBAEChMIBCoPCgtBQUFBeWN6VU1FRRABGhwKAzY3NRIVChMIBCoPCgtBQUFBeWN6VU1FRRABGjEKAzY3NhIqChMIBCoPCgtBQUFBeWN6VU1DNBAEChMIBCoPCgtBQUFBeWN6VU1FRRABGjEKAzY3NxIqChMIBCoPCgtBQUFBeWN6VU1DNBAEChMIBCoPCgtBQUFBeWN6VU1FRRABGhwKAzY3OBIVChMIBCoPCgtBQUFBeWN6VU1FRRABGjEKAzY3ORIqChMIBCoPCgtBQUFBeWN6VU1DNBAEChMIBCoPCgtBQUFBeWN6VU1FRRABGjEKAzY4MBIqChMIBCoPCgtBQUFBeWN6VU1DNBAEChMIBCoPCgtBQUFBeWN6VU1FRRABGhwKAzY4MRIVChMIBCoPCgtBQUFBeWN6VU1FRRABGhwKAzY4MhIVChMIBCoPCgtBQUFBeWN6VU1FRRABGjEKAzY4MxIqChMIBCoPCgtBQUFBeWN6VU1DNBAEChMIBCoPCgtBQUFBeWN6VU1FRRABGjEKAzY4NBIqChMIBCoPCgtBQUFBeWN6VU1DNBAEChMIBCoPCgtBQUFBeWN6VU1FRRABGhwKAzY4NRIVChMIBCoPCgtBQUFBeWN6VU1FRRABGjEKAzY4NhIqChMIBCoPCgtBQUFBeWN6VU1DNBAEChMIBCoPCgtBQUFBeWN6VU1FRRABGjEKAzY4NxIqChMIBCoPCgtBQUFBeWN6VU1DNBAEChMIBCoPCgtBQUFBeWN6VU1FRRABGhwKAzY4OBIVChMIBCoPCgtBQUFBeWN6VU1FRRABGjEKAzY4ORIqChMIBCoPCgtBQUFBeWN6VU1DNBAEChMIBCoPCgtBQUFBeWN6VU1FRRABGjEKAzY5MBIqChMIBCoPCgtBQUFBeWN6VU1DNBAEChMIBCoPCgtBQUFBeWN6VU1FRRABGhwKAzY5MRIVChMIBCoPCgtBQUFBeWN6VU1FRRABGjEKAzY5MhIqChMIBCoPCgtBQUFBeWN6VU1DNBAEChMIBCoPCgtBQUFBeWN6VU1FRRABGjEKAzY5MxIqChMIBCoPCgtBQUFBeWN6VU1DNBAEChMIBCoPCgtBQUFBeWN6VU1FRRABGhwKAzY5NBIVChMIBCoPCgtBQUFBeWN6VU1FRRABGhwKAzY5NRIVChMIBCoPCgtBQUFBeWN6VU1FRRABGjEKAzY5NhIqChMIBCoPCgtBQUFBeWN6VU1DNBAEChMIBCoPCgtBQUFBeWN6VU1FRRABGjEKAzY5NxIqChMIBCoPCgtBQUFBeWN6VU1DNBAEChMIBCoPCgtBQUFBeWN6VU1FRRABGhwKAzY5OBIVChMIBCoPCgtBQUFBeWN6VU1FRRABGjEKAzY5ORIqChMIBCoPCgtBQUFBeWN6VU1DNBAEChMIBCoPCgtBQUFBeWN6VU1FRRABGjEKAzcwMBIqChMIBCoPCgtBQUFBeWN6VU1DNBAEChMIBCoPCgtBQUFBeWN6VU1FRRABGhwKAzcwMRIVChMIBCoPCgtBQUFBeWN6VU1FRRABGjEKAzcwMhIqChMIBCoPCgtBQUFBeWN6VU1DNBAEChMIBCoPCgtBQUFBeWN6VU1FRRABGjEKAzcwMxIqChMIBCoPCgtBQUFBeWN6VU1DNBAEChMIBCoPCgtBQUFBeWN6VU1FRRABGhwKAzcwNBIVChMIBCoPCgtBQUFBeWN6VU1FRRABGjEKAzcwNRIqChMIBCoPCgtBQUFBeWN6VU1DNBAEChMIBCoPCgtBQUFBeWN6VU1FRRABGjEKAzcwNhIqChMIBCoPCgtBQUFBeWN6VU1DNBAEChMIBCoPCgtBQUFBeWN6VU1FRRABGhwKAzcwNxIVChMIBCoPCgtBQUFBeWN6VU1FRRABGhwKAzcwOBIVChMIBCoPCgtBQUFBeWN6VU1FRRABGjEKAzcwORIqChMIBCoPCgtBQUFBeWN6VU1DNBAEChMIBCoPCgtBQUFBeWN6VU1FRRABGjEKAzcxMBIqChMIBCoPCgtBQUFBeWN6VU1DNBAEChMIBCoPCgtBQUFBeWN6VU1FRRABGhwKAzcxMRIVChMIBCoPCgtBQUFBeWN6VU1FRRABGjEKAzcxMhIqChMIBCoPCgtBQUFBeWN6VU1DNBAEChMIBCoPCgtBQUFBeWN6VU1FRRABGjEKAzcxMxIqChMIBCoPCgtBQUFBeWN6VU1DNBAEChMIBCoPCgtBQUFBeWN6VU1FRRABGhwKAzcxNBIVChMIBCoPCgtBQUFBeWN6VU1FRRABGjEKAzcxNRIqChMIBCoPCgtBQUFBeWN6VU1DNBAEChMIBCoPCgtBQUFBeWN6VU1FRRABGjEKAzcxNhIqChMIBCoPCgtBQUFBeWN6VU1DNBAEChMIBCoPCgtBQUFBeWN6VU1FRRABGhwKAzcxNxIVChMIBCoPCgtBQUFBeWN6VU1FRRABGjEKAzcxOBIqChMIBCoPCgtBQUFBeWN6VU1DNBAEChMIBCoPCgtBQUFBeWN6VU1FRRABGjEKAzcxORIqChMIBCoPCgtBQUFBeWN6VU1DNBAEChMIBCoPCgtBQUFBeWN6VU1FRRABIvEDCgtBQUFBeWN6VU1EQRK9AwoLQUFBQXljelVNREESC0FBQUF5Y3pVTURBGg0KCXRleHQvaHRtbBIAIg4KCnRleHQvcGxhaW4SACobIhUxMDY0MDgwNjg4NzY2NzIxNTA3ODQoADgAMJf449KIMTixpZHTiDFKogIKJGFwcGxpY2F0aW9uL3ZuZC5nb29nbGUtYXBwcy5kb2NzLm1kcxr5AcLX2uQB8gEabwprCmVBTkRtcHh2MDAxODQgMjAyMi0wOC0wOCBIb3NwaXRhbCBVbml2ZXJzaXRhcmlvIFB1ZXJ0YSBkZWwgTWFyLCBDw6FkaXogU0FNRUExMTM1NTI4NzcgQU5EbXB4djAwMTg4IDIwMhANGAEQARoWChIKDEFORG1weHYwMDE4MRABGAAQARoUChAKCjIwMjItMDctMjkQARgAEAEaNwozCi1Ib3NwaXRhbCBVbml2ZXJzaXRhcmlvIFB1ZXJ0YSBkZWwgTWFyLCBDw6FkaXoQARgAEAEaGAoUCg5TQU1FQTExMzU1Mjg3NhABGAAQAVoMbDJhbm85cTdzZ2xscgIgAHgAggEUc3VnZ2VzdC5kNXU0MWZoNTQxdWGaAQYIABAAGAAYl/jj0ogxILGlkdOIMUIUc3VnZ2VzdC5kNXU0MWZoNTQxdWEi3QIKC0FBQUF5Y3pVTUNnEqkCCgtBQUFBeWN6VU1DZxILQUFBQXljelVNQ2caDQoJdGV4dC9odG1sEgAiDgoKdGV4dC9wbGFpbhIAKhsiFTEwNjQwODA2ODg3NjY3MjE1MDc4NCgAOAAw3/m+0ogxOIe5jdOIMUqOAQokYXBwbGljYXRpb24vdm5kLmdvb2dsZS1hcHBzLmRvY3MubWRzGmbC19rkAWAaXgpaClRBTkRtcHh2MDAwOTkgMjAyMi0wNy0wNyBIb3NwaXRhbCBVbml2ZXJzaXRhcmlvIFJlaW5hIFNvZsOtYSwgQ8OzcmRvYmEgU0FNRUExMTM1NTI4NzUQDxgAEAFaDGo2eHg0Y2ppaG0xZXICIAB4AIIBFHN1Z2dlc3Quc2U5ODE4OTJhOXJwmgEGCAAQABgAGN/5vtKIMSCHuY3TiDFCFHN1Z2dlc3Quc2U5ODE4OTJhOXJwIt0CCgtBQUFBeWN6VU1ESRKpAgoLQUFBQXljelVNREkSC0FBQUF5Y3pVTURJGg0KCXRleHQvaHRtbBIAIg4KCnRleHQvcGxhaW4SACobIhUxMDY0MDgwNjg4NzY2NzIxNTA3ODQoADgAMM7j9tKIMTj2tvfSiDFKjgEKJGFwcGxpY2F0aW9uL3ZuZC5nb29nbGUtYXBwcy5kb2NzLm1kcxpmwtfa5AFgGl4KWgpUQU5EbXB4djAwMDExIDIwMjItMDktMDYgSG9zcGl0YWwgQ29tYXJjYWwgU2FudGEgQW5hLCBNb3RyaWwgKEdyYW5hZGEpIFNBTUVBMTEzNTUyODY4EA8YABABWgxpd3FtcmZxbGFoNnNyAiAAeACCARRzdWdnZXN0LnJvYTh1azRiNXViOZoBBggAEAAYABjO4/bSiDEg9rb30ogxQhRzdWdnZXN0LnJvYTh1azRiNXViOSLdAgoLQUFBQXljelVNQ0kSqQIKC0FBQUF5Y3pVTUNJEgtBQUFBeWN6VU1DSRoNCgl0ZXh0L2h0bWwSACIOCgp0ZXh0L3BsYWluEgAqGyIVMTA2NDA4MDY4ODc2NjcyMTUwNzg0KAA4ADCkhLPSiDE4tpn00ogxSo4BCiRhcHBsaWNhdGlvbi92bmQuZ29vZ2xlLWFwcHMuZG9jcy5tZHMaZsLX2uQBYBpeCloKVEFORG1weHYwMDAxMyAyMDIyLTEwLTA2IEhvc3BpdGFsIENvbWFyY2FsIFNhbnRhIEFuYSwgTW90cmlsIChHcmFuYWRhKSBTQU1FQTExMzU1Mjg2ORAPGAAQAVoMemN1NjN3eDdhazQ2cgIgAHgAggEUc3VnZ2VzdC5hdzQ2N2w3cmt3dzCaAQYIABAAGAAYpISz0ogxILaZ9NKIMUIUc3VnZ2VzdC5hdzQ2N2w3cmt3dzAiqwYKC0FBQUF5Y3pVTUVFEvcFCgtBQUFBeWN6VU1FRRILQUFBQXljelVNRUUaDQoJdGV4dC9odG1sEgAiDgoKdGV4dC9wbGFpbhIAKhsiFTEwNjQwODA2ODg3NjY3MjE1MDc4NCgAOAAwwMjS04gxOKLS0tOIMUrcBAokYXBwbGljYXRpb24vdm5kLmdvb2dsZS1hcHBzLmRvY3MubWRzGrMEwtfa5AGsBBpvCmsKZUFORG1weHYwMDE5MyAyMDIyLTA1LTA4IEhvc3BpdGFsIFVuaXZlcnNpdGFyaW8gVmlyZ2VuIGRlbCBSb2PDrW8sIFNldmlsbGEgU0FNRUExMTM1NTI4ODAgQU5EbXB4djAwMTk0EA0YARABGhYKEgoMQU5EbXB4djAwMTgxEAEYABABGhQKEAoKMjAyMi0wNy0yORABGAAQARo3CjMKLUhvc3BpdGFsIFVuaXZlcnNpdGFyaW8gUHVlcnRhIGRlbCBNYXIsIEPDoWRpehABGAAQAhoYChQKDlNBTUVBMTEzNTUyODc2EAEYABABGhYKEgoMQU5EbXB4djAwMTg0EAEYABABGhQKEAoKMjAyMi0wOC0wOBABGAAQAhoYChQKDlNBTUVBMTEzNTUyODc3EAEYABABGhYKEgoMQU5EbXB4djAwMTg4EAEYABABGhQKEAoKMjAyMi0wOS0wOBABGAAQARo5CjUKL0hvc3BpdGFsIFVuaXZlcnNpdGFyaW8gVmlyZ2VuIE1hY2FyZW5hLCBTZXZpbGxhEAEYABABGhgKFAoOU0FNRUExMTM1NTI4NzgQARgAEAEaFgoSCgxBTkRtcHh2MDAxOTAQARgAEAEaOwo3CjFIb3NwaXRhbCBVbml2ZXJzaXRhcmlvIFZpcmdlbiBkZWwgUm9jw61vLCBTZXZpbGxhEAEYABABGhgKFAoOU0FNRUExMTM1NTI4NzkQARgAEAFaDHE3YXIxZGlsMXJjZ3ICIAB4AIIBFHN1Z2dlc3QuajNmZDk0cWlhcDAymgEGCAAQABgAGMDI0tOIMSCi0tLTiDFCFHN1Z2dlc3QuajNmZDk0cWlhcDAyItsCCgtBQUFBeWN6VU1DYxKnAgoLQUFBQXljelVNQ2MSC0FBQUF5Y3pVTUNjGg0KCXRleHQvaHRtbBIAIg4KCnRleHQvcGxhaW4SACobIhUxMDY0MDgwNjg4NzY2NzIxNTA3ODQoADgAMNjLvdKIMTi8/YrTiDFKjAEKJGFwcGxpY2F0aW9uL3ZuZC5nb29nbGUtYXBwcy5kb2NzLm1kcxpkwtfa5AFeGlwKWApSQU5EbXB4djAwMDg0IDIwMjItMDYtMTkgSG9zcGl0YWwgVW5pdmVyc2l0YXJpbyBTYW4gQ2VjaWxpbywgR3JhbmFkYSBTQU1FQTExMzU1Mjg3NBAPGAAQAVoMNDBzdDF5dDZzeWducgIgAHgAggEUc3VnZ2VzdC5yM2dnNnc0dGwzOWKaAQYIABAAGAAY2Mu90ogxILz9itOIMUIUc3VnZ2VzdC5yM2dnNnc0dGwzOWIitAQKC0FBQUF5Y3pVTUQwEoIECgtBQUFBeWN6VU1EMBILQUFBQXljelVNRDAaDQoJdGV4dC9odG1sEgAiDgoKdGV4dC9wbGFpbhIAKhsiFTEwNjQwODA2ODg3NjY3MjE1MDc4NCgAOAAwxeya04gxOMWxpdOIMUrpAgokYXBwbGljYXRpb24vdm5kLmdvb2dsZS1hcHBzLmRvY3MubWRzGsACwtfa5AG5AhpuCmoKZEFORG1weHYwMDE4OCAyMDIyLTA5LTA4IEhvc3BpdGFsIFVuaXZlcnNpdGFyaW8gVmlyZ2VuIE1hY2FyZW5hLCBTZXZpbGxhIFNBTUVBMTEzNTUyODc4IEFORG1weHYwMDE5MCAQDRgBEAEaFgoSCgxBTkRtcHh2MDAxODEQARgAEAEaFAoQCgoyMDIyLTA3LTI5EAEYABABGjcKMwotSG9zcGl0YWwgVW5pdmVyc2l0YXJpbyBQdWVydGEgZGVsIE1hciwgQ8OhZGl6EAEYABACGhgKFAoOU0FNRUExMTM1NTI4NzYQARgAEAEaFgoSCgxBTkRtcHh2MDAxODQQARgAEAEaFAoQCgoyMDIyLTA4LTA4EAEYABABGhgKFAoOU0FNRUExMTM1NTI4NzcQARgAEAFaDHBxN2NyYmcxdjg0dHICIAB4AIIBEnN1Z2dlc3QuMmgyMDFxeTUxMpoBBggAEAAYABjF7JrTiDEgxbGl04gxQhJzdWdnZXN0LjJoMjAxcXk1MTIi4QIKC0FBQUF5Y3pVTUNREq0CCgtBQUFBeWN6VU1DURILQUFBQXljelVNQ1EaDQoJdGV4dC9odG1sEgAiDgoKdGV4dC9wbGFpbhIAKhsiFTEwNjQwODA2ODg3NjY3MjE1MDc4NCgAOAAw/uG20ogxOK/zgtOIMUqSAQokYXBwbGljYXRpb24vdm5kLmdvb2dsZS1hcHBzLmRvY3MubWRzGmrC19rkAWQaYgpeClhBTkRtcHh2MDAwNDcgMjAyMi0wNi0yNyBIb3NwaXRhbCBVbml2ZXJzaXRhcmlvIFZpcmdlbiBkZWwgUm9jw61vLCBTZXZpbGxhIFNBTUVBMTEzNTUyODcxEA8YABABWgx1Z3h1Zm80ZW4zaWZyAiAAeACCARRzdWdnZXN0LnEwbGRpd3YxaGw0apoBBggAEAAYABj+4bbSiDEgr/OC04gxQhRzdWdnZXN0LnEwbGRpd3YxaGw0aiLaAgoLQUFBQXljelVNQ00SpgIKC0FBQUF5Y3pVTUNNEgtBQUFBeWN6VU1DTRoNCgl0ZXh0L2h0bWwSACIOCgp0ZXh0L3BsYWluEgAqGyIVMTA2NDA4MDY4ODc2NjcyMTUwNzg0KAA4ADCK4LTSiDE4262A04gxSowBCiRhcHBsaWNhdGlvbi92bmQuZ29vZ2xlLWFwcHMuZG9jcy5tZHMaZMLX2uQBXhpcClgKUkFORG1weHYwMDAyNCAyMDIyLTA2LTIwIEhvc3BpdGFsIFVuaXZlcnNpdGFyaW8gU2FuIENlY2lsaW8sIEdyYW5hZGEgU0FNRUExMTM1NTI4NzAQDxgAEAFaC240OTlyY2xwb3I3cgIgAHgAggEUc3VnZ2VzdC5wcnEweWtjdTVvOWuaAQYIABAAGAAYiuC00ogxINutgNOIMUIUc3VnZ2VzdC5wcnEweWtjdTVvOWsivAUKC0FBQUF5Y3pVTUQ4EogFCgtBQUFBeWN6VU1EOBILQUFBQXljelVNRDgaDQoJdGV4dC9odG1sEgAiDgoKdGV4dC9wbGFpbhIAKhsiFTEwNjQwODA2ODg3NjY3MjE1MDc4NCgAOAAw/Iqr04gxOI/Mz9OIMUrtAwokYXBwbGljYXRpb24vdm5kLmdvb2dsZS1hcHBzLmRvY3MubWRzGsQDwtfa5AG9AxpvCmsKZUFORG1weHYwMDE5MCAyMDIyLTA4LTA4IEhvc3BpdGFsIFVuaXZlcnNpdGFyaW8gVmlyZ2VuIGRlbCBSb2PDrW8sIFNldmlsbGEgU0FNRUExMTM1NTI4NzkgQU5EbXB4djAwMTkzEA0YARABGhYKEgoMQU5EbXB4djAwMTgxEAEYABABGhQKEAoKMjAyMi0wNy0yORABGAAQARo3CjMKLUhvc3BpdGFsIFVuaXZlcnNpdGFyaW8gUHVlcnRhIGRlbCBNYXIsIEPDoWRpehABGAAQAhoYChQKDlNBTUVBMTEzNTUyODc2EAEYABABGhYKEgoMQU5EbXB4djAwMTg0EAEYABABGhQKEAoKMjAyMi0wOC0wOBABGAAQARoYChQKDlNBTUVBMTEzNTUyODc3EAEYABABGhYKEgoMQU5EbXB4djAwMTg4EAEYABABGhQKEAoKMjAyMi0wOS0wOBABGAAQARo5CjUKL0hvc3BpdGFsIFVuaXZlcnNpdGFyaW8gVmlyZ2VuIE1hY2FyZW5hLCBTZXZpbGxhEAEYABABGhgKFAoOU0FNRUExMTM1NTI4NzgQARgAEAFaDHplM2d2dXh6NThqenICIAB4AIIBFHN1Z2dlc3QuZ2pjbHgzY2RtNjRwmgEGCAAQABgAGPyKq9OIMSCPzM/TiDFCFHN1Z2dlc3QuZ2pjbHgzY2RtNjRwIt8CCgtBQUFBeWN6VU1DWRKrAgoLQUFBQXljelVNQ1kSC0FBQUF5Y3pVTUNZGg0KCXRleHQvaHRtbBIAIg4KCnRleHQvcGxhaW4SACobIhUxMDY0MDgwNjg4NzY2NzIxNTA3ODQoADgAMNauvNKIMTixlonTiDFKkAEKJGFwcGxpY2F0aW9uL3ZuZC5nb29nbGUtYXBwcy5kb2NzLm1kcxpowtfa5AFiGmAKXApWQU5EbXB4djAwMDY4IDIwMjItMDEtMDcgSG9zcGl0YWwgVW5pdmVyc2l0YXJpbyBWaXJnZW4gTWFjYXJlbmEsIFNldmlsbGEgU0FNRUExMTM1NTI4NzMQDxgAEAFaDDRteXpjejhvbXhtNnICIAB4AIIBFHN1Z2dlc3QudXczZmpmbDIzNGg0mgEGCAAQABgAGNauvNKIMSCxlonTiDFCFHN1Z2dlc3QudXczZmpmbDIzNGg0IvwCCgtBQUFBeWN6VU1COBLIAgoLQUFBQXljelVNQjgSC0FBQUF5Y3pVTUI4Gg0KCXRleHQvaHRtbBIAIg4KCnRleHQvcGxhaW4SACobIhUxMDY0MDgwNjg4NzY2NzIxNTA3ODQoADgAMMPRntKIMTjw1p7SiDFKrgEKJGFwcGxpY2F0aW9uL3ZuZC5nb29nbGUtYXBwcy5kb2NzLm1kcxqFAcLX2uQBfxIWChIKDEFORG1weHYwMDAwMRABGAAQARIUChAKCjIwMjItMDYtMDcQARgAEAESNQoxCitIb3NwaXRhbCBVbml2ZXJzaXRhcmlvIENhcmxvcyBIYXlhLCBNw6FsYWdhEAEYABABEhgKFAoOU0FNRUExMTA0MzQ5MTUQARgAEAFaC3d4cTQ4MmE0bzFucgIgAHgAggEUc3VnZ2VzdC5lMDdnczhodzJqZmSaAQYIABAAGAAYw9Ge0ogxIPDWntKIMUIUc3VnZ2VzdC5lMDdnczhodzJqZmQiiAIKC0FBQUF5Y3pVTUM0EtQBCgtBQUFBeWN6VU1DNBILQUFBQXljelVNQzQaDQoJdGV4dC9odG1sEgAiDgoKdGV4dC9wbGFpbhIAKhsiFTEwNjQwODA2ODg3NjY3MjE1MDc4NCgAOAAw/LvU0ogxOPvDmdOIMUo6CiRhcHBsaWNhdGlvbi92bmQuZ29vZ2xlLWFwcHMuZG9jcy5tZHMaEsLX2uQBDBoKCgYKABANGAAQAVoMd3BlcTB3dXp6ZW1lcgIgAHgAggEUc3VnZ2VzdC51OGR6NjNsOWZzNWuaAQYIABAAGAAY/LvU0ogxIPvDmdOIMUIUc3VnZ2VzdC51OGR6NjNsOWZzNWsi3QIKC0FBQUF5Y3pVTUNVEqkCCgtBQUFBeWN6VU1DVRILQUFBQXljelVNQ1UaDQoJdGV4dC9odG1sEgAiDgoKdGV4dC9wbGFpbhIAKhsiFTEwNjQwODA2ODg3NjY3MjE1MDc4NCgAOAAw1e240ogxOLOhhtOIMUqOAQokYXBwbGljYXRpb24vdm5kLmdvb2dsZS1hcHBzLmRvY3MubWRzGmbC19rkAWAaXgpaClRBTkRtcHh2MDAwNTIgMjAyMi0wNi0yOSBIb3NwaXRhbCBVbml2ZXJzaXRhcmlvIFJlaW5hIFNvZsOtYSwgQ8OzcmRvYmEgU0FNRUExMTM1NTI4NzIQDxgAEAFaDHFxb2JhODhyNDUzMXICIAB4AIIBFHN1Z2dlc3QudThmMXo0dDg5dnl1mgEGCAAQABgAGNXtuNKIMSCzoYbTiDFCFHN1Z2dlc3QudThmMXo0dDg5dnl1MghoLmdqZGd4czIJaC4zMGowemxsMgloLjFmb2I5dGUyCWguM3pueXNoNzgAaiMKFHN1Z2dlc3QuZDV1NDFmaDU0MXVhEgtNYXLDrWEgTGFyYWojChRzdWdnZXN0LnNlOTgxODkyYTlycBILTWFyw61hIExhcmFqIwoUc3VnZ2VzdC5yb2E4dWs0YjV1YjkSC01hcsOtYSBMYXJhaiMKFHN1Z2dlc3QuYXc0NjdsN3Jrd3cwEgtNYXLDrWEgTGFyYWojChRzdWdnZXN0LmozZmQ5NHFpYXAwMhILTWFyw61hIExhcmFqIwoUc3VnZ2VzdC5yM2dnNnc0dGwzOWISC01hcsOtYSBMYXJhaiEKEnN1Z2dlc3QuMmgyMDFxeTUxMhILTWFyw61hIExhcmFqIwoUc3VnZ2VzdC5xMGxkaXd2MWhsNGoSC01hcsOtYSBMYXJhaiMKFHN1Z2dlc3QucHJxMHlrY3U1bzlrEgtNYXLDrWEgTGFyYWojChRzdWdnZXN0LmdqY2x4M2NkbTY0cBILTWFyw61hIExhcmFqIwoUc3VnZ2VzdC51dzNmamZsMjM0aDQSC01hcsOtYSBMYXJhaiMKFHN1Z2dlc3QuZTA3Z3M4aHcyamZkEgtNYXLDrWEgTGFyYWojChRzdWdnZXN0LnU4ZHo2M2w5ZnM1axILTWFyw61hIExhcmFqIwoUc3VnZ2VzdC51OGYxejR0ODl2eXUSC01hcsOtYSBMYXJhciExSGR3QnVLOUtkRkJkbWVVN3ZWTTV5Vi1rT3hqNVNEMW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1</Pages>
  <Words>2973</Words>
  <Characters>16357</Characters>
  <Application>Microsoft Office Word</Application>
  <DocSecurity>0</DocSecurity>
  <Lines>136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Perez-Florido</dc:creator>
  <cp:lastModifiedBy>DOPAZO BLAZQUEZ ,JOAQUIN</cp:lastModifiedBy>
  <cp:revision>9</cp:revision>
  <dcterms:created xsi:type="dcterms:W3CDTF">2023-06-14T18:29:00Z</dcterms:created>
  <dcterms:modified xsi:type="dcterms:W3CDTF">2023-06-28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